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D7407" w14:textId="4AF48926" w:rsidR="00B456C9" w:rsidRDefault="00B456C9" w:rsidP="00B456C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  <w:r w:rsidRPr="00B456C9">
        <w:rPr>
          <w:rFonts w:ascii="Arial" w:hAnsi="Arial" w:cs="Arial"/>
          <w:b/>
          <w:bCs/>
          <w:sz w:val="22"/>
          <w:szCs w:val="22"/>
        </w:rPr>
        <w:t>R</w:t>
      </w:r>
      <w:r w:rsidRPr="00B456C9">
        <w:rPr>
          <w:rFonts w:ascii="Arial" w:hAnsi="Arial" w:cs="Arial"/>
          <w:sz w:val="22"/>
          <w:szCs w:val="22"/>
        </w:rPr>
        <w:t xml:space="preserve">evolutionizing </w:t>
      </w:r>
      <w:r w:rsidRPr="00B456C9">
        <w:rPr>
          <w:rFonts w:ascii="Arial" w:hAnsi="Arial" w:cs="Arial"/>
          <w:b/>
          <w:bCs/>
          <w:sz w:val="22"/>
          <w:szCs w:val="22"/>
        </w:rPr>
        <w:t>E</w:t>
      </w:r>
      <w:r w:rsidRPr="00B456C9">
        <w:rPr>
          <w:rFonts w:ascii="Arial" w:hAnsi="Arial" w:cs="Arial"/>
          <w:sz w:val="22"/>
          <w:szCs w:val="22"/>
        </w:rPr>
        <w:t xml:space="preserve">mpowerment of </w:t>
      </w:r>
      <w:r w:rsidRPr="00B456C9">
        <w:rPr>
          <w:rFonts w:ascii="Arial" w:hAnsi="Arial" w:cs="Arial"/>
          <w:b/>
          <w:bCs/>
          <w:sz w:val="22"/>
          <w:szCs w:val="22"/>
        </w:rPr>
        <w:t>A</w:t>
      </w:r>
      <w:r w:rsidRPr="00B456C9">
        <w:rPr>
          <w:rFonts w:ascii="Arial" w:hAnsi="Arial" w:cs="Arial"/>
          <w:sz w:val="22"/>
          <w:szCs w:val="22"/>
        </w:rPr>
        <w:t xml:space="preserve">frican </w:t>
      </w:r>
      <w:r w:rsidRPr="00B456C9">
        <w:rPr>
          <w:rFonts w:ascii="Arial" w:hAnsi="Arial" w:cs="Arial"/>
          <w:b/>
          <w:bCs/>
          <w:sz w:val="22"/>
          <w:szCs w:val="22"/>
        </w:rPr>
        <w:t>A</w:t>
      </w:r>
      <w:r w:rsidRPr="00B456C9">
        <w:rPr>
          <w:rFonts w:ascii="Arial" w:hAnsi="Arial" w:cs="Arial"/>
          <w:sz w:val="22"/>
          <w:szCs w:val="22"/>
        </w:rPr>
        <w:t xml:space="preserve">mericans’ </w:t>
      </w:r>
      <w:r w:rsidRPr="00B456C9">
        <w:rPr>
          <w:rFonts w:ascii="Arial" w:hAnsi="Arial" w:cs="Arial"/>
          <w:b/>
          <w:bCs/>
          <w:sz w:val="22"/>
          <w:szCs w:val="22"/>
        </w:rPr>
        <w:t>C</w:t>
      </w:r>
      <w:r w:rsidRPr="00B456C9">
        <w:rPr>
          <w:rFonts w:ascii="Arial" w:hAnsi="Arial" w:cs="Arial"/>
          <w:sz w:val="22"/>
          <w:szCs w:val="22"/>
        </w:rPr>
        <w:t xml:space="preserve">ognitive </w:t>
      </w:r>
      <w:r w:rsidRPr="00B456C9">
        <w:rPr>
          <w:rFonts w:ascii="Arial" w:hAnsi="Arial" w:cs="Arial"/>
          <w:b/>
          <w:bCs/>
          <w:sz w:val="22"/>
          <w:szCs w:val="22"/>
        </w:rPr>
        <w:t>H</w:t>
      </w:r>
      <w:r w:rsidRPr="00B456C9">
        <w:rPr>
          <w:rFonts w:ascii="Arial" w:hAnsi="Arial" w:cs="Arial"/>
          <w:sz w:val="22"/>
          <w:szCs w:val="22"/>
        </w:rPr>
        <w:t xml:space="preserve">ealth through </w:t>
      </w:r>
      <w:r w:rsidRPr="00B456C9">
        <w:rPr>
          <w:rFonts w:ascii="Arial" w:hAnsi="Arial" w:cs="Arial"/>
          <w:b/>
          <w:bCs/>
          <w:sz w:val="22"/>
          <w:szCs w:val="22"/>
        </w:rPr>
        <w:t>I</w:t>
      </w:r>
      <w:r w:rsidRPr="00B456C9">
        <w:rPr>
          <w:rFonts w:ascii="Arial" w:hAnsi="Arial" w:cs="Arial"/>
          <w:sz w:val="22"/>
          <w:szCs w:val="22"/>
        </w:rPr>
        <w:t xml:space="preserve">nnovative </w:t>
      </w:r>
      <w:r w:rsidRPr="00B456C9">
        <w:rPr>
          <w:rFonts w:ascii="Arial" w:hAnsi="Arial" w:cs="Arial"/>
          <w:b/>
          <w:bCs/>
          <w:sz w:val="22"/>
          <w:szCs w:val="22"/>
        </w:rPr>
        <w:t>T</w:t>
      </w:r>
      <w:r w:rsidRPr="00B456C9">
        <w:rPr>
          <w:rFonts w:ascii="Arial" w:hAnsi="Arial" w:cs="Arial"/>
          <w:sz w:val="22"/>
          <w:szCs w:val="22"/>
        </w:rPr>
        <w:t>echnology</w:t>
      </w:r>
      <w:r w:rsidR="00023F41">
        <w:rPr>
          <w:rFonts w:ascii="Arial" w:hAnsi="Arial" w:cs="Arial"/>
          <w:sz w:val="22"/>
          <w:szCs w:val="22"/>
        </w:rPr>
        <w:t xml:space="preserve"> (</w:t>
      </w:r>
      <w:r w:rsidRPr="00B456C9">
        <w:rPr>
          <w:rFonts w:ascii="Arial" w:hAnsi="Arial" w:cs="Arial"/>
          <w:sz w:val="22"/>
          <w:szCs w:val="22"/>
        </w:rPr>
        <w:t>REAACH-IT</w:t>
      </w:r>
      <w:r w:rsidR="00023F41">
        <w:rPr>
          <w:rFonts w:ascii="Arial" w:hAnsi="Arial" w:cs="Arial"/>
          <w:sz w:val="22"/>
          <w:szCs w:val="22"/>
        </w:rPr>
        <w:t>)</w:t>
      </w:r>
      <w:r w:rsidR="00B1652E">
        <w:rPr>
          <w:rFonts w:ascii="Arial" w:hAnsi="Arial" w:cs="Arial"/>
          <w:sz w:val="22"/>
          <w:szCs w:val="22"/>
        </w:rPr>
        <w:t xml:space="preserve"> </w:t>
      </w:r>
    </w:p>
    <w:p w14:paraId="4AF94380" w14:textId="77777777" w:rsidR="00B1652E" w:rsidRDefault="00B1652E" w:rsidP="00B456C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</w:p>
    <w:p w14:paraId="1B359A75" w14:textId="4F3E7B33" w:rsidR="00B1652E" w:rsidRPr="00B456C9" w:rsidRDefault="00D50F0A" w:rsidP="00B456C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</w:t>
      </w:r>
      <w:r w:rsidR="00E82CA2">
        <w:rPr>
          <w:rFonts w:ascii="Arial" w:hAnsi="Arial" w:cs="Arial"/>
          <w:sz w:val="22"/>
          <w:szCs w:val="22"/>
        </w:rPr>
        <w:t>RD</w:t>
      </w:r>
      <w:r>
        <w:rPr>
          <w:rFonts w:ascii="Arial" w:hAnsi="Arial" w:cs="Arial"/>
          <w:sz w:val="22"/>
          <w:szCs w:val="22"/>
        </w:rPr>
        <w:t xml:space="preserve"> </w:t>
      </w:r>
      <w:r w:rsidR="00B1652E">
        <w:rPr>
          <w:rFonts w:ascii="Arial" w:hAnsi="Arial" w:cs="Arial"/>
          <w:sz w:val="22"/>
          <w:szCs w:val="22"/>
        </w:rPr>
        <w:t xml:space="preserve">Interview Guide </w:t>
      </w:r>
    </w:p>
    <w:p w14:paraId="3C63FE0C" w14:textId="77777777" w:rsidR="00B456C9" w:rsidRDefault="00B456C9" w:rsidP="62A8DBF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</w:p>
    <w:p w14:paraId="6A83B77B" w14:textId="74FBEB92" w:rsidR="008528D7" w:rsidRPr="00430D07" w:rsidRDefault="001B65C5" w:rsidP="62A8DBF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bCs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>Thank you for participating in this brief</w:t>
      </w:r>
      <w:r w:rsidR="009555E5" w:rsidRPr="007C6CA3">
        <w:rPr>
          <w:rFonts w:ascii="Arial" w:hAnsi="Arial" w:cs="Arial"/>
          <w:sz w:val="22"/>
          <w:szCs w:val="22"/>
        </w:rPr>
        <w:t xml:space="preserve"> </w:t>
      </w:r>
      <w:r w:rsidR="00457C52">
        <w:rPr>
          <w:rFonts w:ascii="Arial" w:hAnsi="Arial" w:cs="Arial"/>
          <w:sz w:val="22"/>
          <w:szCs w:val="22"/>
        </w:rPr>
        <w:t xml:space="preserve">interview </w:t>
      </w:r>
      <w:r w:rsidR="00C20038" w:rsidRPr="007C6CA3">
        <w:rPr>
          <w:rFonts w:ascii="Arial" w:hAnsi="Arial" w:cs="Arial"/>
          <w:sz w:val="22"/>
          <w:szCs w:val="22"/>
        </w:rPr>
        <w:t>to discuss</w:t>
      </w:r>
      <w:r w:rsidR="00430D07">
        <w:rPr>
          <w:rFonts w:ascii="Arial" w:hAnsi="Arial" w:cs="Arial"/>
          <w:sz w:val="22"/>
          <w:szCs w:val="22"/>
        </w:rPr>
        <w:t xml:space="preserve"> </w:t>
      </w:r>
      <w:r w:rsidR="008528D7" w:rsidRPr="007C6CA3">
        <w:rPr>
          <w:rFonts w:ascii="Arial" w:hAnsi="Arial" w:cs="Arial"/>
          <w:bCs/>
          <w:sz w:val="22"/>
          <w:szCs w:val="22"/>
        </w:rPr>
        <w:t>your</w:t>
      </w:r>
      <w:r w:rsidR="005249FD" w:rsidRPr="007C6CA3">
        <w:rPr>
          <w:rFonts w:ascii="Arial" w:hAnsi="Arial" w:cs="Arial"/>
          <w:bCs/>
          <w:sz w:val="22"/>
          <w:szCs w:val="22"/>
        </w:rPr>
        <w:t xml:space="preserve"> </w:t>
      </w:r>
      <w:r w:rsidR="00EE4184" w:rsidRPr="007C6CA3">
        <w:rPr>
          <w:rFonts w:ascii="Arial" w:hAnsi="Arial" w:cs="Arial"/>
          <w:bCs/>
          <w:sz w:val="22"/>
          <w:szCs w:val="22"/>
        </w:rPr>
        <w:t xml:space="preserve">challenges </w:t>
      </w:r>
      <w:r w:rsidR="00EE650E">
        <w:rPr>
          <w:rFonts w:ascii="Arial" w:hAnsi="Arial" w:cs="Arial"/>
          <w:bCs/>
          <w:sz w:val="22"/>
          <w:szCs w:val="22"/>
        </w:rPr>
        <w:t>with memory loss</w:t>
      </w:r>
      <w:r w:rsidR="00EE4184" w:rsidRPr="007C6CA3">
        <w:rPr>
          <w:rFonts w:ascii="Arial" w:hAnsi="Arial" w:cs="Arial"/>
          <w:bCs/>
          <w:sz w:val="22"/>
          <w:szCs w:val="22"/>
        </w:rPr>
        <w:t xml:space="preserve">, </w:t>
      </w:r>
      <w:r w:rsidR="005249FD" w:rsidRPr="007C6CA3">
        <w:rPr>
          <w:rFonts w:ascii="Arial" w:hAnsi="Arial" w:cs="Arial"/>
          <w:bCs/>
          <w:sz w:val="22"/>
          <w:szCs w:val="22"/>
        </w:rPr>
        <w:t xml:space="preserve">your </w:t>
      </w:r>
      <w:r w:rsidR="00EE4184" w:rsidRPr="007C6CA3">
        <w:rPr>
          <w:rFonts w:ascii="Arial" w:hAnsi="Arial" w:cs="Arial"/>
          <w:bCs/>
          <w:sz w:val="22"/>
          <w:szCs w:val="22"/>
        </w:rPr>
        <w:t xml:space="preserve">current technology use behaviors, and </w:t>
      </w:r>
      <w:r w:rsidR="005249FD" w:rsidRPr="007C6CA3">
        <w:rPr>
          <w:rFonts w:ascii="Arial" w:hAnsi="Arial" w:cs="Arial"/>
          <w:bCs/>
          <w:sz w:val="22"/>
          <w:szCs w:val="22"/>
        </w:rPr>
        <w:t xml:space="preserve">your </w:t>
      </w:r>
      <w:r w:rsidR="00EE4184" w:rsidRPr="007C6CA3">
        <w:rPr>
          <w:rFonts w:ascii="Arial" w:hAnsi="Arial" w:cs="Arial"/>
          <w:bCs/>
          <w:sz w:val="22"/>
          <w:szCs w:val="22"/>
        </w:rPr>
        <w:t>attitudes toward remote monitoring technologies.</w:t>
      </w:r>
      <w:r w:rsidR="005249FD" w:rsidRPr="007C6CA3">
        <w:rPr>
          <w:rFonts w:ascii="Arial" w:hAnsi="Arial" w:cs="Arial"/>
          <w:bCs/>
          <w:sz w:val="22"/>
          <w:szCs w:val="22"/>
        </w:rPr>
        <w:t xml:space="preserve"> </w:t>
      </w:r>
      <w:r w:rsidR="00476D6C">
        <w:rPr>
          <w:rFonts w:ascii="Arial" w:hAnsi="Arial" w:cs="Arial"/>
          <w:bCs/>
          <w:sz w:val="22"/>
          <w:szCs w:val="22"/>
        </w:rPr>
        <w:t xml:space="preserve">Our </w:t>
      </w:r>
      <w:r w:rsidR="00030E9A" w:rsidRPr="007C6CA3">
        <w:rPr>
          <w:rFonts w:ascii="Arial" w:hAnsi="Arial" w:cs="Arial"/>
          <w:bCs/>
          <w:sz w:val="22"/>
          <w:szCs w:val="22"/>
        </w:rPr>
        <w:t>long-term</w:t>
      </w:r>
      <w:r w:rsidR="005249FD" w:rsidRPr="007C6CA3">
        <w:rPr>
          <w:rFonts w:ascii="Arial" w:hAnsi="Arial" w:cs="Arial"/>
          <w:bCs/>
          <w:sz w:val="22"/>
          <w:szCs w:val="22"/>
        </w:rPr>
        <w:t xml:space="preserve"> goal </w:t>
      </w:r>
      <w:r w:rsidR="00030E9A" w:rsidRPr="007C6CA3">
        <w:rPr>
          <w:rFonts w:ascii="Arial" w:hAnsi="Arial" w:cs="Arial"/>
          <w:bCs/>
          <w:sz w:val="22"/>
          <w:szCs w:val="22"/>
        </w:rPr>
        <w:t xml:space="preserve">is to use the information we learn from you and others </w:t>
      </w:r>
      <w:r w:rsidR="00476D6C">
        <w:rPr>
          <w:rFonts w:ascii="Arial" w:hAnsi="Arial" w:cs="Arial"/>
          <w:bCs/>
          <w:sz w:val="22"/>
          <w:szCs w:val="22"/>
        </w:rPr>
        <w:t xml:space="preserve">participating </w:t>
      </w:r>
      <w:r w:rsidR="00030E9A" w:rsidRPr="007C6CA3">
        <w:rPr>
          <w:rFonts w:ascii="Arial" w:hAnsi="Arial" w:cs="Arial"/>
          <w:bCs/>
          <w:sz w:val="22"/>
          <w:szCs w:val="22"/>
        </w:rPr>
        <w:t xml:space="preserve">in this study to further develop and test </w:t>
      </w:r>
      <w:r w:rsidR="00CC4182" w:rsidRPr="007C6CA3">
        <w:rPr>
          <w:rFonts w:ascii="Arial" w:hAnsi="Arial" w:cs="Arial"/>
          <w:bCs/>
          <w:sz w:val="22"/>
          <w:szCs w:val="22"/>
        </w:rPr>
        <w:t xml:space="preserve">an in-home assessment system </w:t>
      </w:r>
      <w:r w:rsidR="0061012A" w:rsidRPr="007C6CA3">
        <w:rPr>
          <w:rFonts w:ascii="Arial" w:hAnsi="Arial" w:cs="Arial"/>
          <w:bCs/>
          <w:sz w:val="22"/>
          <w:szCs w:val="22"/>
        </w:rPr>
        <w:t xml:space="preserve">that </w:t>
      </w:r>
      <w:r w:rsidR="0061012A" w:rsidRPr="007C6CA3">
        <w:rPr>
          <w:rFonts w:ascii="Arial" w:hAnsi="Arial" w:cs="Arial"/>
          <w:sz w:val="22"/>
          <w:szCs w:val="22"/>
        </w:rPr>
        <w:t xml:space="preserve">can provide </w:t>
      </w:r>
      <w:r w:rsidR="00A96288" w:rsidRPr="007C6CA3">
        <w:rPr>
          <w:rFonts w:ascii="Arial" w:hAnsi="Arial" w:cs="Arial"/>
          <w:sz w:val="22"/>
          <w:szCs w:val="22"/>
        </w:rPr>
        <w:t>continuous</w:t>
      </w:r>
      <w:r w:rsidR="0061012A" w:rsidRPr="007C6CA3">
        <w:rPr>
          <w:rFonts w:ascii="Arial" w:hAnsi="Arial" w:cs="Arial"/>
          <w:sz w:val="22"/>
          <w:szCs w:val="22"/>
        </w:rPr>
        <w:t xml:space="preserve"> </w:t>
      </w:r>
      <w:r w:rsidR="00A96288" w:rsidRPr="007C6CA3">
        <w:rPr>
          <w:rFonts w:ascii="Arial" w:hAnsi="Arial" w:cs="Arial"/>
          <w:sz w:val="22"/>
          <w:szCs w:val="22"/>
        </w:rPr>
        <w:t>activity and health</w:t>
      </w:r>
      <w:r w:rsidR="0061012A" w:rsidRPr="007C6CA3">
        <w:rPr>
          <w:rFonts w:ascii="Arial" w:hAnsi="Arial" w:cs="Arial"/>
          <w:sz w:val="22"/>
          <w:szCs w:val="22"/>
        </w:rPr>
        <w:t xml:space="preserve"> monitoring</w:t>
      </w:r>
      <w:r w:rsidR="008F6DAE" w:rsidRPr="007C6CA3">
        <w:rPr>
          <w:rFonts w:ascii="Arial" w:hAnsi="Arial" w:cs="Arial"/>
          <w:sz w:val="22"/>
          <w:szCs w:val="22"/>
        </w:rPr>
        <w:t xml:space="preserve"> for those living with </w:t>
      </w:r>
      <w:r w:rsidR="00EE650E">
        <w:rPr>
          <w:rFonts w:ascii="Arial" w:hAnsi="Arial" w:cs="Arial"/>
          <w:sz w:val="22"/>
          <w:szCs w:val="22"/>
        </w:rPr>
        <w:t>memory loss or dementia</w:t>
      </w:r>
      <w:r w:rsidR="008F6DAE" w:rsidRPr="007C6CA3">
        <w:rPr>
          <w:rFonts w:ascii="Arial" w:hAnsi="Arial" w:cs="Arial"/>
          <w:sz w:val="22"/>
          <w:szCs w:val="22"/>
        </w:rPr>
        <w:t xml:space="preserve"> </w:t>
      </w:r>
      <w:r w:rsidR="00A96288" w:rsidRPr="007C6CA3">
        <w:rPr>
          <w:rFonts w:ascii="Arial" w:hAnsi="Arial" w:cs="Arial"/>
          <w:sz w:val="22"/>
          <w:szCs w:val="22"/>
        </w:rPr>
        <w:t xml:space="preserve">using simple devices (such as watches, electronic pill boxes, and bed mats). </w:t>
      </w:r>
      <w:r w:rsidR="00813934" w:rsidRPr="007C6CA3">
        <w:rPr>
          <w:rFonts w:ascii="Arial" w:hAnsi="Arial" w:cs="Arial"/>
          <w:sz w:val="22"/>
          <w:szCs w:val="22"/>
        </w:rPr>
        <w:t xml:space="preserve">Learning more about </w:t>
      </w:r>
      <w:r w:rsidR="00476D6C">
        <w:rPr>
          <w:rFonts w:ascii="Arial" w:hAnsi="Arial" w:cs="Arial"/>
          <w:sz w:val="22"/>
          <w:szCs w:val="22"/>
        </w:rPr>
        <w:t xml:space="preserve">what you think </w:t>
      </w:r>
      <w:r w:rsidR="00EE650E">
        <w:rPr>
          <w:rFonts w:ascii="Arial" w:hAnsi="Arial" w:cs="Arial"/>
          <w:sz w:val="22"/>
          <w:szCs w:val="22"/>
        </w:rPr>
        <w:t xml:space="preserve">about these </w:t>
      </w:r>
      <w:r w:rsidR="006F7283">
        <w:rPr>
          <w:rFonts w:ascii="Arial" w:hAnsi="Arial" w:cs="Arial"/>
          <w:sz w:val="22"/>
          <w:szCs w:val="22"/>
        </w:rPr>
        <w:t>devices</w:t>
      </w:r>
      <w:r w:rsidR="00EE650E">
        <w:rPr>
          <w:rFonts w:ascii="Arial" w:hAnsi="Arial" w:cs="Arial"/>
          <w:sz w:val="22"/>
          <w:szCs w:val="22"/>
        </w:rPr>
        <w:t xml:space="preserve"> </w:t>
      </w:r>
      <w:r w:rsidR="00D50C12" w:rsidRPr="007C6CA3">
        <w:rPr>
          <w:rFonts w:ascii="Arial" w:hAnsi="Arial" w:cs="Arial"/>
          <w:sz w:val="22"/>
          <w:szCs w:val="22"/>
        </w:rPr>
        <w:t xml:space="preserve">for helping someone </w:t>
      </w:r>
      <w:r w:rsidR="00476D6C">
        <w:rPr>
          <w:rFonts w:ascii="Arial" w:hAnsi="Arial" w:cs="Arial"/>
          <w:sz w:val="22"/>
          <w:szCs w:val="22"/>
        </w:rPr>
        <w:t xml:space="preserve">like yourself </w:t>
      </w:r>
      <w:r w:rsidR="00D50C12" w:rsidRPr="007C6CA3">
        <w:rPr>
          <w:rFonts w:ascii="Arial" w:hAnsi="Arial" w:cs="Arial"/>
          <w:sz w:val="22"/>
          <w:szCs w:val="22"/>
        </w:rPr>
        <w:t xml:space="preserve">manage their health </w:t>
      </w:r>
      <w:r w:rsidR="009D71EE" w:rsidRPr="007C6CA3">
        <w:rPr>
          <w:rFonts w:ascii="Arial" w:hAnsi="Arial" w:cs="Arial"/>
          <w:sz w:val="22"/>
          <w:szCs w:val="22"/>
        </w:rPr>
        <w:t xml:space="preserve">and </w:t>
      </w:r>
      <w:r w:rsidR="00874DDC" w:rsidRPr="007C6CA3">
        <w:rPr>
          <w:rFonts w:ascii="Arial" w:hAnsi="Arial" w:cs="Arial"/>
          <w:sz w:val="22"/>
          <w:szCs w:val="22"/>
        </w:rPr>
        <w:t>reduce</w:t>
      </w:r>
      <w:r w:rsidR="009D71EE" w:rsidRPr="007C6CA3">
        <w:rPr>
          <w:rFonts w:ascii="Arial" w:hAnsi="Arial" w:cs="Arial"/>
          <w:sz w:val="22"/>
          <w:szCs w:val="22"/>
        </w:rPr>
        <w:t xml:space="preserve"> stress will </w:t>
      </w:r>
      <w:r w:rsidR="00874DDC" w:rsidRPr="007C6CA3">
        <w:rPr>
          <w:rFonts w:ascii="Arial" w:hAnsi="Arial" w:cs="Arial"/>
          <w:sz w:val="22"/>
          <w:szCs w:val="22"/>
        </w:rPr>
        <w:t>help</w:t>
      </w:r>
      <w:r w:rsidR="008528D7" w:rsidRPr="007C6CA3">
        <w:rPr>
          <w:rFonts w:ascii="Arial" w:hAnsi="Arial" w:cs="Arial"/>
          <w:sz w:val="22"/>
          <w:szCs w:val="22"/>
        </w:rPr>
        <w:t xml:space="preserve"> us decide which technologies to include</w:t>
      </w:r>
      <w:r w:rsidR="006F7283">
        <w:rPr>
          <w:rFonts w:ascii="Arial" w:hAnsi="Arial" w:cs="Arial"/>
          <w:sz w:val="22"/>
          <w:szCs w:val="22"/>
        </w:rPr>
        <w:t xml:space="preserve"> in future research</w:t>
      </w:r>
      <w:r w:rsidR="008528D7" w:rsidRPr="007C6CA3">
        <w:rPr>
          <w:rFonts w:ascii="Arial" w:hAnsi="Arial" w:cs="Arial"/>
          <w:sz w:val="22"/>
          <w:szCs w:val="22"/>
        </w:rPr>
        <w:t xml:space="preserve"> and what data will be most helpful for you to receive. </w:t>
      </w:r>
    </w:p>
    <w:p w14:paraId="0465C9D4" w14:textId="77777777" w:rsidR="008528D7" w:rsidRPr="007C6CA3" w:rsidRDefault="008528D7" w:rsidP="62A8DBF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</w:p>
    <w:p w14:paraId="36CE58FD" w14:textId="1B6A938A" w:rsidR="009540E4" w:rsidRPr="007C6CA3" w:rsidRDefault="00B17D50" w:rsidP="62A8DBF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>Do you have any questions about the purpose of the interview</w:t>
      </w:r>
      <w:r w:rsidR="00CE356E" w:rsidRPr="007C6CA3">
        <w:rPr>
          <w:rFonts w:ascii="Arial" w:hAnsi="Arial" w:cs="Arial"/>
          <w:sz w:val="22"/>
          <w:szCs w:val="22"/>
        </w:rPr>
        <w:t xml:space="preserve">? </w:t>
      </w:r>
    </w:p>
    <w:p w14:paraId="72E5886B" w14:textId="77777777" w:rsidR="009540E4" w:rsidRPr="007C6CA3" w:rsidRDefault="009540E4" w:rsidP="00124FA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</w:p>
    <w:p w14:paraId="3C2241BB" w14:textId="6D783BEE" w:rsidR="008D629D" w:rsidRPr="007C6CA3" w:rsidRDefault="00D50F0A" w:rsidP="008D62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  <w:proofErr w:type="gramStart"/>
      <w:r w:rsidRPr="007C6CA3">
        <w:rPr>
          <w:rFonts w:ascii="Arial" w:hAnsi="Arial" w:cs="Arial"/>
          <w:sz w:val="22"/>
          <w:szCs w:val="22"/>
        </w:rPr>
        <w:t>So</w:t>
      </w:r>
      <w:proofErr w:type="gramEnd"/>
      <w:r w:rsidR="00D529E0">
        <w:rPr>
          <w:rFonts w:ascii="Arial" w:hAnsi="Arial" w:cs="Arial"/>
          <w:sz w:val="22"/>
          <w:szCs w:val="22"/>
        </w:rPr>
        <w:t xml:space="preserve"> </w:t>
      </w:r>
      <w:r w:rsidR="009540E4" w:rsidRPr="007C6CA3">
        <w:rPr>
          <w:rFonts w:ascii="Arial" w:hAnsi="Arial" w:cs="Arial"/>
          <w:sz w:val="22"/>
          <w:szCs w:val="22"/>
        </w:rPr>
        <w:t xml:space="preserve">I do not have to take any notes, we would like to gain your permission to audio record this </w:t>
      </w:r>
      <w:r w:rsidR="00D77799" w:rsidRPr="007C6CA3">
        <w:rPr>
          <w:rFonts w:ascii="Arial" w:hAnsi="Arial" w:cs="Arial"/>
          <w:sz w:val="22"/>
          <w:szCs w:val="22"/>
        </w:rPr>
        <w:t>conversation</w:t>
      </w:r>
      <w:r w:rsidR="002369F6" w:rsidRPr="007C6CA3">
        <w:rPr>
          <w:rFonts w:ascii="Arial" w:hAnsi="Arial" w:cs="Arial"/>
          <w:sz w:val="22"/>
          <w:szCs w:val="22"/>
        </w:rPr>
        <w:t xml:space="preserve">. The audio will be kept confidential and </w:t>
      </w:r>
      <w:r w:rsidR="000408A4" w:rsidRPr="007C6CA3">
        <w:rPr>
          <w:rFonts w:ascii="Arial" w:hAnsi="Arial" w:cs="Arial"/>
          <w:sz w:val="22"/>
          <w:szCs w:val="22"/>
        </w:rPr>
        <w:t xml:space="preserve">will be </w:t>
      </w:r>
      <w:r w:rsidR="002369F6" w:rsidRPr="007C6CA3">
        <w:rPr>
          <w:rFonts w:ascii="Arial" w:hAnsi="Arial" w:cs="Arial"/>
          <w:sz w:val="22"/>
          <w:szCs w:val="22"/>
        </w:rPr>
        <w:t xml:space="preserve">accessible only </w:t>
      </w:r>
      <w:r w:rsidR="000408A4" w:rsidRPr="007C6CA3">
        <w:rPr>
          <w:rFonts w:ascii="Arial" w:hAnsi="Arial" w:cs="Arial"/>
          <w:sz w:val="22"/>
          <w:szCs w:val="22"/>
        </w:rPr>
        <w:t>to</w:t>
      </w:r>
      <w:r w:rsidR="002369F6" w:rsidRPr="007C6CA3">
        <w:rPr>
          <w:rFonts w:ascii="Arial" w:hAnsi="Arial" w:cs="Arial"/>
          <w:sz w:val="22"/>
          <w:szCs w:val="22"/>
        </w:rPr>
        <w:t xml:space="preserve"> people </w:t>
      </w:r>
      <w:r w:rsidR="00DD00B7" w:rsidRPr="007C6CA3">
        <w:rPr>
          <w:rFonts w:ascii="Arial" w:hAnsi="Arial" w:cs="Arial"/>
          <w:sz w:val="22"/>
          <w:szCs w:val="22"/>
        </w:rPr>
        <w:t xml:space="preserve">on </w:t>
      </w:r>
      <w:r w:rsidR="00D529E0">
        <w:rPr>
          <w:rFonts w:ascii="Arial" w:hAnsi="Arial" w:cs="Arial"/>
          <w:sz w:val="22"/>
          <w:szCs w:val="22"/>
        </w:rPr>
        <w:t xml:space="preserve">our </w:t>
      </w:r>
      <w:r w:rsidR="00DD00B7" w:rsidRPr="007C6CA3">
        <w:rPr>
          <w:rFonts w:ascii="Arial" w:hAnsi="Arial" w:cs="Arial"/>
          <w:sz w:val="22"/>
          <w:szCs w:val="22"/>
        </w:rPr>
        <w:t>research team</w:t>
      </w:r>
      <w:r w:rsidR="005549C2" w:rsidRPr="007C6CA3">
        <w:rPr>
          <w:rFonts w:ascii="Arial" w:hAnsi="Arial" w:cs="Arial"/>
          <w:sz w:val="22"/>
          <w:szCs w:val="22"/>
        </w:rPr>
        <w:t xml:space="preserve">. </w:t>
      </w:r>
      <w:r w:rsidR="001B0540" w:rsidRPr="007C6CA3">
        <w:rPr>
          <w:rFonts w:ascii="Arial" w:hAnsi="Arial" w:cs="Arial"/>
          <w:sz w:val="22"/>
          <w:szCs w:val="22"/>
        </w:rPr>
        <w:t>Specifically, i</w:t>
      </w:r>
      <w:r w:rsidR="008D629D" w:rsidRPr="007C6CA3">
        <w:rPr>
          <w:rFonts w:ascii="Arial" w:hAnsi="Arial" w:cs="Arial"/>
          <w:sz w:val="22"/>
          <w:szCs w:val="22"/>
        </w:rPr>
        <w:t xml:space="preserve">nformation gathered by this study will be stored in a locked filing cabinet and </w:t>
      </w:r>
      <w:r w:rsidR="00D529E0">
        <w:rPr>
          <w:rFonts w:ascii="Arial" w:hAnsi="Arial" w:cs="Arial"/>
          <w:sz w:val="22"/>
          <w:szCs w:val="22"/>
        </w:rPr>
        <w:t xml:space="preserve">on a </w:t>
      </w:r>
      <w:r w:rsidR="008D629D" w:rsidRPr="007C6CA3">
        <w:rPr>
          <w:rFonts w:ascii="Arial" w:hAnsi="Arial" w:cs="Arial"/>
          <w:sz w:val="22"/>
          <w:szCs w:val="22"/>
        </w:rPr>
        <w:t xml:space="preserve">password-protected computer at USC. </w:t>
      </w:r>
      <w:r w:rsidR="001B0540" w:rsidRPr="007C6CA3">
        <w:rPr>
          <w:rFonts w:ascii="Arial" w:hAnsi="Arial" w:cs="Arial"/>
          <w:sz w:val="22"/>
          <w:szCs w:val="22"/>
        </w:rPr>
        <w:t xml:space="preserve">When the study findings have been analyzed and the study is complete, the audio recording will be destroyed. </w:t>
      </w:r>
      <w:r w:rsidR="008D629D" w:rsidRPr="007C6CA3">
        <w:rPr>
          <w:rFonts w:ascii="Arial" w:hAnsi="Arial" w:cs="Arial"/>
          <w:sz w:val="22"/>
          <w:szCs w:val="22"/>
        </w:rPr>
        <w:t xml:space="preserve">Only the overall results </w:t>
      </w:r>
      <w:r w:rsidR="001B0540" w:rsidRPr="007C6CA3">
        <w:rPr>
          <w:rFonts w:ascii="Arial" w:hAnsi="Arial" w:cs="Arial"/>
          <w:sz w:val="22"/>
          <w:szCs w:val="22"/>
        </w:rPr>
        <w:t xml:space="preserve">from information gathered </w:t>
      </w:r>
      <w:r w:rsidR="00AB4F41" w:rsidRPr="007C6CA3">
        <w:rPr>
          <w:rFonts w:ascii="Arial" w:hAnsi="Arial" w:cs="Arial"/>
          <w:sz w:val="22"/>
          <w:szCs w:val="22"/>
        </w:rPr>
        <w:t xml:space="preserve">at any point during this study </w:t>
      </w:r>
      <w:r w:rsidR="008D629D" w:rsidRPr="007C6CA3">
        <w:rPr>
          <w:rFonts w:ascii="Arial" w:hAnsi="Arial" w:cs="Arial"/>
          <w:sz w:val="22"/>
          <w:szCs w:val="22"/>
        </w:rPr>
        <w:t xml:space="preserve">will be reported for </w:t>
      </w:r>
      <w:r w:rsidR="00AB4F41" w:rsidRPr="007C6CA3">
        <w:rPr>
          <w:rFonts w:ascii="Arial" w:hAnsi="Arial" w:cs="Arial"/>
          <w:sz w:val="22"/>
          <w:szCs w:val="22"/>
        </w:rPr>
        <w:t>all</w:t>
      </w:r>
      <w:r w:rsidR="008D629D" w:rsidRPr="007C6CA3">
        <w:rPr>
          <w:rFonts w:ascii="Arial" w:hAnsi="Arial" w:cs="Arial"/>
          <w:sz w:val="22"/>
          <w:szCs w:val="22"/>
        </w:rPr>
        <w:t xml:space="preserve"> participants</w:t>
      </w:r>
      <w:r w:rsidR="00AB4F41" w:rsidRPr="007C6CA3">
        <w:rPr>
          <w:rFonts w:ascii="Arial" w:hAnsi="Arial" w:cs="Arial"/>
          <w:sz w:val="22"/>
          <w:szCs w:val="22"/>
        </w:rPr>
        <w:t xml:space="preserve"> collectively</w:t>
      </w:r>
      <w:r w:rsidR="008D629D" w:rsidRPr="007C6CA3">
        <w:rPr>
          <w:rFonts w:ascii="Arial" w:hAnsi="Arial" w:cs="Arial"/>
          <w:sz w:val="22"/>
          <w:szCs w:val="22"/>
        </w:rPr>
        <w:t xml:space="preserve">; </w:t>
      </w:r>
      <w:r w:rsidR="00AB4F41" w:rsidRPr="007C6CA3">
        <w:rPr>
          <w:rFonts w:ascii="Arial" w:hAnsi="Arial" w:cs="Arial"/>
          <w:sz w:val="22"/>
          <w:szCs w:val="22"/>
        </w:rPr>
        <w:t>no individual name</w:t>
      </w:r>
      <w:r w:rsidR="00D77799" w:rsidRPr="007C6CA3">
        <w:rPr>
          <w:rFonts w:ascii="Arial" w:hAnsi="Arial" w:cs="Arial"/>
          <w:sz w:val="22"/>
          <w:szCs w:val="22"/>
        </w:rPr>
        <w:t>s</w:t>
      </w:r>
      <w:r w:rsidR="008D629D" w:rsidRPr="007C6CA3">
        <w:rPr>
          <w:rFonts w:ascii="Arial" w:hAnsi="Arial" w:cs="Arial"/>
          <w:sz w:val="22"/>
          <w:szCs w:val="22"/>
        </w:rPr>
        <w:t xml:space="preserve"> will be used in any report. </w:t>
      </w:r>
      <w:r w:rsidR="00AB4F41" w:rsidRPr="007C6CA3">
        <w:rPr>
          <w:rFonts w:ascii="Arial" w:hAnsi="Arial" w:cs="Arial"/>
          <w:sz w:val="22"/>
          <w:szCs w:val="22"/>
        </w:rPr>
        <w:t>W</w:t>
      </w:r>
      <w:r w:rsidR="008D629D" w:rsidRPr="007C6CA3">
        <w:rPr>
          <w:rFonts w:ascii="Arial" w:hAnsi="Arial" w:cs="Arial"/>
          <w:sz w:val="22"/>
          <w:szCs w:val="22"/>
        </w:rPr>
        <w:t>e will keep your name and other identifying information confidential.</w:t>
      </w:r>
    </w:p>
    <w:p w14:paraId="2D5A8961" w14:textId="77777777" w:rsidR="00AB4F41" w:rsidRPr="007C6CA3" w:rsidRDefault="00AB4F41" w:rsidP="008D62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</w:p>
    <w:p w14:paraId="2E9EDC8F" w14:textId="107CE8AD" w:rsidR="00AB4F41" w:rsidRPr="007C6CA3" w:rsidRDefault="00AB4F41" w:rsidP="008D62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Do you have any questions before we get started? (If </w:t>
      </w:r>
      <w:r w:rsidR="00C700F0" w:rsidRPr="007C6CA3">
        <w:rPr>
          <w:rFonts w:ascii="Arial" w:hAnsi="Arial" w:cs="Arial"/>
          <w:sz w:val="22"/>
          <w:szCs w:val="22"/>
        </w:rPr>
        <w:t>not</w:t>
      </w:r>
      <w:r w:rsidRPr="007C6CA3">
        <w:rPr>
          <w:rFonts w:ascii="Arial" w:hAnsi="Arial" w:cs="Arial"/>
          <w:sz w:val="22"/>
          <w:szCs w:val="22"/>
        </w:rPr>
        <w:t xml:space="preserve">, start </w:t>
      </w:r>
      <w:r w:rsidR="00D77799" w:rsidRPr="007C6CA3">
        <w:rPr>
          <w:rFonts w:ascii="Arial" w:hAnsi="Arial" w:cs="Arial"/>
          <w:sz w:val="22"/>
          <w:szCs w:val="22"/>
        </w:rPr>
        <w:t xml:space="preserve">the </w:t>
      </w:r>
      <w:r w:rsidRPr="007C6CA3">
        <w:rPr>
          <w:rFonts w:ascii="Arial" w:hAnsi="Arial" w:cs="Arial"/>
          <w:sz w:val="22"/>
          <w:szCs w:val="22"/>
        </w:rPr>
        <w:t xml:space="preserve">recording and inform the participant when the recording has started). </w:t>
      </w:r>
    </w:p>
    <w:p w14:paraId="3322E219" w14:textId="77777777" w:rsidR="004C3C41" w:rsidRPr="007C6CA3" w:rsidRDefault="004C3C41" w:rsidP="00315F3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rPr>
          <w:rFonts w:ascii="Arial" w:hAnsi="Arial" w:cs="Arial"/>
          <w:sz w:val="22"/>
          <w:szCs w:val="22"/>
        </w:rPr>
      </w:pPr>
    </w:p>
    <w:p w14:paraId="4FF836A6" w14:textId="72597C28" w:rsidR="00CE356E" w:rsidRPr="007C6CA3" w:rsidRDefault="0071187C" w:rsidP="62A8DBF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ow long ago did you </w:t>
      </w:r>
      <w:r w:rsidR="0009425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first notice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1A00E6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blems with </w:t>
      </w:r>
      <w:r w:rsidR="00A55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your </w:t>
      </w:r>
      <w:r w:rsidR="001A00E6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memory? </w:t>
      </w:r>
    </w:p>
    <w:p w14:paraId="363187E4" w14:textId="6DFD1047" w:rsidR="001A00E6" w:rsidRPr="007C6CA3" w:rsidRDefault="001A00E6" w:rsidP="001A00E6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be: Can you talk more about the signs and symptoms you experienced? </w:t>
      </w:r>
    </w:p>
    <w:p w14:paraId="63D5C335" w14:textId="73D11EF2" w:rsidR="003563BA" w:rsidRDefault="003563BA" w:rsidP="001A00E6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Have you been to a </w:t>
      </w:r>
      <w:r w:rsidR="003E0DA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healthcare provider</w:t>
      </w:r>
      <w:r w:rsidR="00134882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="003E0DA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such as a </w:t>
      </w:r>
      <w:proofErr w:type="gramStart"/>
      <w:r w:rsidR="003E0DA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doctor</w:t>
      </w:r>
      <w:proofErr w:type="gramEnd"/>
      <w:r w:rsidR="003E0DA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to discuss these memory problems? If so, talk about the conversation </w:t>
      </w:r>
      <w:r w:rsidR="00A816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nd the outcome. </w:t>
      </w:r>
      <w:r w:rsidR="00DE136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[</w:t>
      </w:r>
      <w:r w:rsidR="00A816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If </w:t>
      </w:r>
      <w:r w:rsidR="00DE136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y have not spoken with a healthcare provider</w:t>
      </w:r>
      <w:r w:rsidR="0024057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, ask </w:t>
      </w:r>
      <w:r w:rsidR="00DE136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Why not</w:t>
      </w:r>
      <w:r w:rsidR="00685C3E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?</w:t>
      </w:r>
      <w:r w:rsidR="0024057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]</w:t>
      </w:r>
      <w:r w:rsidR="00DE136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</w:p>
    <w:p w14:paraId="03256BCE" w14:textId="7A92F31E" w:rsidR="004E1022" w:rsidRPr="004E1022" w:rsidRDefault="004E1022" w:rsidP="004E1022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ave you discussed your memory problems with family members/friends? </w:t>
      </w:r>
    </w:p>
    <w:p w14:paraId="0F9E1D88" w14:textId="22556504" w:rsidR="00B92A4D" w:rsidRPr="007C6CA3" w:rsidRDefault="00B92A4D" w:rsidP="001A00E6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Do you have a family history of problems with memory? </w:t>
      </w:r>
    </w:p>
    <w:p w14:paraId="33EB093D" w14:textId="77777777" w:rsidR="00DE136C" w:rsidRPr="007C6CA3" w:rsidRDefault="00DE136C" w:rsidP="00DE136C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440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552A7C7F" w14:textId="5D902603" w:rsidR="00124FA0" w:rsidRPr="007C6CA3" w:rsidRDefault="00AA393D" w:rsidP="62A8DBF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ow has your memory affected your ability to perform </w:t>
      </w:r>
      <w:r w:rsidR="007C380F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your </w:t>
      </w:r>
      <w:r w:rsidR="00185A7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daily activities? </w:t>
      </w:r>
    </w:p>
    <w:p w14:paraId="22BFA2B6" w14:textId="389D246C" w:rsidR="00AB4F41" w:rsidRPr="007C6CA3" w:rsidRDefault="00124FA0" w:rsidP="0048258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</w:t>
      </w:r>
      <w:r w:rsidR="006F4E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[Show IADL graphic</w:t>
      </w:r>
      <w:r w:rsidR="00591EA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, circle </w:t>
      </w:r>
      <w:r w:rsidR="004B5B8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each that they report having some difficulty</w:t>
      </w:r>
      <w:r w:rsidR="006F4E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] </w:t>
      </w:r>
      <w:r w:rsidR="00F34ED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I am going to show you some pictures of </w:t>
      </w:r>
      <w:r w:rsidR="006F4E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some daily activities</w:t>
      </w:r>
      <w:r w:rsidR="00685C3E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="006F4E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and for each</w:t>
      </w:r>
      <w:r w:rsidR="00A26C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, tell me how memory issues have affected your </w:t>
      </w:r>
      <w:r w:rsidR="004E238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(or their) </w:t>
      </w:r>
      <w:r w:rsidR="00A26C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bility to complete each activity. </w:t>
      </w:r>
    </w:p>
    <w:p w14:paraId="3E1F01AE" w14:textId="7F8B1C78" w:rsidR="00AE0F1F" w:rsidRPr="007C6CA3" w:rsidRDefault="00124FA0" w:rsidP="62A8DBF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bookmarkStart w:id="0" w:name="_Hlk168477972"/>
      <w:bookmarkStart w:id="1" w:name="_Hlk161491813"/>
      <w:bookmarkStart w:id="2" w:name="_Hlk161490964"/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lastRenderedPageBreak/>
        <w:t xml:space="preserve">PROMPT: </w:t>
      </w:r>
      <w:r w:rsidR="00656B24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[write down] </w:t>
      </w:r>
      <w:r w:rsidR="00CD6202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o what extent h</w:t>
      </w:r>
      <w:r w:rsidR="002D3B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ve </w:t>
      </w:r>
      <w:r w:rsidR="00CD6202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your</w:t>
      </w:r>
      <w:r w:rsidR="004E238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D0427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memory problems </w:t>
      </w:r>
      <w:r w:rsidR="00200021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ffected </w:t>
      </w:r>
      <w:r w:rsidR="00CC5ABE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your</w:t>
      </w:r>
      <w:r w:rsidR="00200021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sleep quality</w:t>
      </w:r>
      <w:r w:rsidR="00685C3E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="00200021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D762A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such as when you fall asleep, how long you sleep, and how rested you feel when you wake up</w:t>
      </w:r>
      <w:r w:rsidR="00AE0F1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? </w:t>
      </w:r>
    </w:p>
    <w:bookmarkEnd w:id="0"/>
    <w:p w14:paraId="73140A78" w14:textId="20F3D136" w:rsidR="00124FA0" w:rsidRPr="007C6CA3" w:rsidRDefault="00AE0F1F" w:rsidP="004D0C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PROMPT: To what extent ha</w:t>
      </w:r>
      <w:r w:rsidR="002D3B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ve your memory problems affected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D0427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your </w:t>
      </w:r>
      <w:r w:rsidR="002D3B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balance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? </w:t>
      </w:r>
      <w:r w:rsidR="002D3B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Do you feel like yo</w:t>
      </w:r>
      <w:r w:rsidR="004D0C1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u or fall more or are more fearful of falling? </w:t>
      </w:r>
    </w:p>
    <w:p w14:paraId="79553764" w14:textId="55A616BA" w:rsidR="00224AE5" w:rsidRPr="00224AE5" w:rsidRDefault="00224AE5" w:rsidP="004D0C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bookmarkStart w:id="3" w:name="_Hlk185322562"/>
      <w:r w:rsidRPr="00224AE5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PROMPT: To what extent have your</w:t>
      </w:r>
      <w:r w:rsidR="00393496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Pr="00224AE5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memory problems affected </w:t>
      </w:r>
      <w:r w:rsidR="00F62132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how active</w:t>
      </w:r>
      <w:r w:rsidR="003D5E6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you are</w:t>
      </w:r>
      <w:r w:rsidR="00685C3E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="003D5E6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877EE8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such as </w:t>
      </w:r>
      <w:r w:rsidR="00210575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</w:t>
      </w:r>
      <w:r w:rsidR="00877EE8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frequency </w:t>
      </w:r>
      <w:r w:rsidR="0036505E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you</w:t>
      </w:r>
      <w:r w:rsidR="00877EE8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8A30B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leave the house or participate in </w:t>
      </w:r>
      <w:r w:rsidR="00DB249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social activities</w:t>
      </w:r>
      <w:r w:rsidRPr="00224AE5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? </w:t>
      </w:r>
    </w:p>
    <w:bookmarkEnd w:id="3"/>
    <w:p w14:paraId="03C7FC75" w14:textId="5FC2BF46" w:rsidR="00402873" w:rsidRPr="007C6CA3" w:rsidRDefault="00DB249C" w:rsidP="00AC562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DB249C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To what extent have your memory problems affected how 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ften you</w:t>
      </w:r>
      <w:r w:rsidR="00AC5625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B73AC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use your phone or computer</w:t>
      </w:r>
      <w:r w:rsidR="0036505E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="00B73AC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such as sending text messages or emails? </w:t>
      </w:r>
    </w:p>
    <w:bookmarkEnd w:id="1"/>
    <w:p w14:paraId="472FD179" w14:textId="1DD43852" w:rsidR="00463475" w:rsidRDefault="00CD559D" w:rsidP="006B7CA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</w:t>
      </w:r>
      <w:bookmarkEnd w:id="2"/>
      <w:r w:rsidR="00F50757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I am going to ask you some additional questions about the activities </w:t>
      </w:r>
      <w:r w:rsidR="0040273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at have been affected by your</w:t>
      </w:r>
      <w:r w:rsidR="00393496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40273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memory</w:t>
      </w:r>
      <w:r w:rsidR="00D24A1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. [Ask </w:t>
      </w:r>
      <w:r w:rsidR="00D50F0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about</w:t>
      </w:r>
      <w:r w:rsidR="00D24A1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CC4CF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 strategies they are using to</w:t>
      </w:r>
      <w:r w:rsidR="00D24A1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manag</w:t>
      </w:r>
      <w:r w:rsidR="00CC4CF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e</w:t>
      </w:r>
      <w:r w:rsidR="00D24A1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the difficulty with </w:t>
      </w:r>
      <w:r w:rsidR="000828B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each task separately e.g., ask for help, technology use, etc.]</w:t>
      </w:r>
    </w:p>
    <w:p w14:paraId="33B5B9E9" w14:textId="77777777" w:rsidR="006B7CA4" w:rsidRPr="006B7CA4" w:rsidRDefault="006B7CA4" w:rsidP="006B7CA4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440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655A7D04" w14:textId="2F6EFB23" w:rsidR="00D40478" w:rsidRPr="007C6CA3" w:rsidRDefault="00D40478" w:rsidP="0099656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What technologies do you use </w:t>
      </w:r>
      <w:r w:rsidR="00481CBB" w:rsidRPr="007C6CA3">
        <w:rPr>
          <w:rFonts w:ascii="Arial" w:hAnsi="Arial" w:cs="Arial"/>
          <w:sz w:val="22"/>
          <w:szCs w:val="22"/>
        </w:rPr>
        <w:t xml:space="preserve">on a </w:t>
      </w:r>
      <w:r w:rsidR="00954F7F" w:rsidRPr="007C6CA3">
        <w:rPr>
          <w:rFonts w:ascii="Arial" w:hAnsi="Arial" w:cs="Arial"/>
          <w:sz w:val="22"/>
          <w:szCs w:val="22"/>
        </w:rPr>
        <w:t>day-to-day</w:t>
      </w:r>
      <w:r w:rsidR="00481CBB" w:rsidRPr="007C6CA3">
        <w:rPr>
          <w:rFonts w:ascii="Arial" w:hAnsi="Arial" w:cs="Arial"/>
          <w:sz w:val="22"/>
          <w:szCs w:val="22"/>
        </w:rPr>
        <w:t xml:space="preserve"> basis? </w:t>
      </w:r>
    </w:p>
    <w:p w14:paraId="0461261F" w14:textId="2FE05131" w:rsidR="00481CBB" w:rsidRPr="007C6CA3" w:rsidRDefault="00481CBB" w:rsidP="00481CBB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Probes: </w:t>
      </w:r>
      <w:r w:rsidR="00954F7F" w:rsidRPr="007C6CA3">
        <w:rPr>
          <w:rFonts w:ascii="Arial" w:hAnsi="Arial" w:cs="Arial"/>
          <w:sz w:val="22"/>
          <w:szCs w:val="22"/>
        </w:rPr>
        <w:t>smartphone</w:t>
      </w:r>
      <w:r w:rsidRPr="007C6CA3">
        <w:rPr>
          <w:rFonts w:ascii="Arial" w:hAnsi="Arial" w:cs="Arial"/>
          <w:sz w:val="22"/>
          <w:szCs w:val="22"/>
        </w:rPr>
        <w:t xml:space="preserve">, </w:t>
      </w:r>
      <w:r w:rsidR="0025458F" w:rsidRPr="007C6CA3">
        <w:rPr>
          <w:rFonts w:ascii="Arial" w:hAnsi="Arial" w:cs="Arial"/>
          <w:sz w:val="22"/>
          <w:szCs w:val="22"/>
        </w:rPr>
        <w:t xml:space="preserve">smartpill box </w:t>
      </w:r>
      <w:r w:rsidR="00954F7F" w:rsidRPr="007C6CA3">
        <w:rPr>
          <w:rFonts w:ascii="Arial" w:hAnsi="Arial" w:cs="Arial"/>
          <w:sz w:val="22"/>
          <w:szCs w:val="22"/>
        </w:rPr>
        <w:t>smartwatch</w:t>
      </w:r>
      <w:r w:rsidRPr="007C6CA3">
        <w:rPr>
          <w:rFonts w:ascii="Arial" w:hAnsi="Arial" w:cs="Arial"/>
          <w:sz w:val="22"/>
          <w:szCs w:val="22"/>
        </w:rPr>
        <w:t xml:space="preserve">, computer, smart scale? Smart watch? </w:t>
      </w:r>
      <w:r w:rsidR="00BC1B8F" w:rsidRPr="007C6CA3">
        <w:rPr>
          <w:rFonts w:ascii="Arial" w:hAnsi="Arial" w:cs="Arial"/>
          <w:sz w:val="22"/>
          <w:szCs w:val="22"/>
        </w:rPr>
        <w:t xml:space="preserve">Security system? </w:t>
      </w:r>
    </w:p>
    <w:p w14:paraId="283AD054" w14:textId="0A299DF2" w:rsidR="00EA7FBA" w:rsidRPr="007C6CA3" w:rsidRDefault="00BC1B8F" w:rsidP="00EA7FBA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PROMPT: </w:t>
      </w:r>
      <w:r w:rsidR="0025458F" w:rsidRPr="007C6CA3">
        <w:rPr>
          <w:rFonts w:ascii="Arial" w:hAnsi="Arial" w:cs="Arial"/>
          <w:sz w:val="22"/>
          <w:szCs w:val="22"/>
        </w:rPr>
        <w:t xml:space="preserve">Do you use any of these </w:t>
      </w:r>
      <w:r w:rsidR="00AC60BC" w:rsidRPr="007C6CA3">
        <w:rPr>
          <w:rFonts w:ascii="Arial" w:hAnsi="Arial" w:cs="Arial"/>
          <w:sz w:val="22"/>
          <w:szCs w:val="22"/>
        </w:rPr>
        <w:t xml:space="preserve">to help you accomplish </w:t>
      </w:r>
      <w:r w:rsidR="00D50F0A" w:rsidRPr="007C6CA3">
        <w:rPr>
          <w:rFonts w:ascii="Arial" w:hAnsi="Arial" w:cs="Arial"/>
          <w:sz w:val="22"/>
          <w:szCs w:val="22"/>
        </w:rPr>
        <w:t>day-to-day</w:t>
      </w:r>
      <w:r w:rsidR="00EA7FBA" w:rsidRPr="007C6CA3">
        <w:rPr>
          <w:rFonts w:ascii="Arial" w:hAnsi="Arial" w:cs="Arial"/>
          <w:sz w:val="22"/>
          <w:szCs w:val="22"/>
        </w:rPr>
        <w:t xml:space="preserve"> activities, manage your health, or remember to do something? </w:t>
      </w:r>
    </w:p>
    <w:p w14:paraId="544E0CE5" w14:textId="77777777" w:rsidR="004C448A" w:rsidRPr="007C6CA3" w:rsidRDefault="004C448A" w:rsidP="004C448A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3FE1A459" w14:textId="3C8F8B38" w:rsidR="00EA7FBA" w:rsidRPr="007C6CA3" w:rsidRDefault="00322552" w:rsidP="00EA7FBA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My team and </w:t>
      </w:r>
      <w:r w:rsidR="0036505E">
        <w:rPr>
          <w:rFonts w:ascii="Arial" w:hAnsi="Arial" w:cs="Arial"/>
          <w:sz w:val="22"/>
          <w:szCs w:val="22"/>
        </w:rPr>
        <w:t xml:space="preserve">I </w:t>
      </w:r>
      <w:r w:rsidRPr="007C6CA3">
        <w:rPr>
          <w:rFonts w:ascii="Arial" w:hAnsi="Arial" w:cs="Arial"/>
          <w:sz w:val="22"/>
          <w:szCs w:val="22"/>
        </w:rPr>
        <w:t xml:space="preserve">have developed an in-home assessment system to </w:t>
      </w:r>
      <w:r w:rsidR="007D716F" w:rsidRPr="007C6CA3">
        <w:rPr>
          <w:rFonts w:ascii="Arial" w:hAnsi="Arial" w:cs="Arial"/>
          <w:sz w:val="22"/>
          <w:szCs w:val="22"/>
        </w:rPr>
        <w:t xml:space="preserve">monitor </w:t>
      </w:r>
      <w:r w:rsidR="00196D55" w:rsidRPr="007C6CA3">
        <w:rPr>
          <w:rFonts w:ascii="Arial" w:hAnsi="Arial" w:cs="Arial"/>
          <w:bCs/>
          <w:sz w:val="22"/>
          <w:szCs w:val="22"/>
        </w:rPr>
        <w:t xml:space="preserve">that </w:t>
      </w:r>
      <w:r w:rsidR="00196D55" w:rsidRPr="007C6CA3">
        <w:rPr>
          <w:rFonts w:ascii="Arial" w:hAnsi="Arial" w:cs="Arial"/>
          <w:sz w:val="22"/>
          <w:szCs w:val="22"/>
        </w:rPr>
        <w:t>can provide continuous activity and health monitoring for those living with Alzheimer’ s Disease and Related Dementias using simple devices (such as watches, electronic pill boxes, and bed mats). The</w:t>
      </w:r>
      <w:r w:rsidR="00101596" w:rsidRPr="007C6CA3">
        <w:rPr>
          <w:rFonts w:ascii="Arial" w:hAnsi="Arial" w:cs="Arial"/>
          <w:sz w:val="22"/>
          <w:szCs w:val="22"/>
        </w:rPr>
        <w:t xml:space="preserve">se devices do </w:t>
      </w:r>
      <w:r w:rsidR="00BE593B" w:rsidRPr="007C6CA3">
        <w:rPr>
          <w:rFonts w:ascii="Arial" w:hAnsi="Arial" w:cs="Arial"/>
          <w:sz w:val="22"/>
          <w:szCs w:val="22"/>
        </w:rPr>
        <w:t xml:space="preserve">not </w:t>
      </w:r>
      <w:r w:rsidR="000A6949">
        <w:rPr>
          <w:rFonts w:ascii="Arial" w:hAnsi="Arial" w:cs="Arial"/>
          <w:sz w:val="22"/>
          <w:szCs w:val="22"/>
        </w:rPr>
        <w:t xml:space="preserve">record </w:t>
      </w:r>
      <w:r w:rsidR="00101596" w:rsidRPr="007C6CA3">
        <w:rPr>
          <w:rFonts w:ascii="Arial" w:hAnsi="Arial" w:cs="Arial"/>
          <w:sz w:val="22"/>
          <w:szCs w:val="22"/>
        </w:rPr>
        <w:t>video or audio.</w:t>
      </w:r>
      <w:r w:rsidR="00256F01" w:rsidRPr="007C6CA3">
        <w:rPr>
          <w:rFonts w:ascii="Arial" w:hAnsi="Arial" w:cs="Arial"/>
          <w:sz w:val="22"/>
          <w:szCs w:val="22"/>
        </w:rPr>
        <w:t xml:space="preserve"> I would like to show you these technologies and gain your thoughts</w:t>
      </w:r>
      <w:r w:rsidR="00101596" w:rsidRPr="007C6CA3">
        <w:rPr>
          <w:rFonts w:ascii="Arial" w:hAnsi="Arial" w:cs="Arial"/>
          <w:sz w:val="22"/>
          <w:szCs w:val="22"/>
        </w:rPr>
        <w:t xml:space="preserve"> [show </w:t>
      </w:r>
      <w:r w:rsidR="0011621A">
        <w:rPr>
          <w:rFonts w:ascii="Arial" w:hAnsi="Arial" w:cs="Arial"/>
          <w:sz w:val="22"/>
          <w:szCs w:val="22"/>
        </w:rPr>
        <w:t>physical devices</w:t>
      </w:r>
      <w:r w:rsidR="00101596" w:rsidRPr="007C6CA3">
        <w:rPr>
          <w:rFonts w:ascii="Arial" w:hAnsi="Arial" w:cs="Arial"/>
          <w:sz w:val="22"/>
          <w:szCs w:val="22"/>
        </w:rPr>
        <w:t>]</w:t>
      </w:r>
      <w:r w:rsidR="00256F01" w:rsidRPr="007C6CA3">
        <w:rPr>
          <w:rFonts w:ascii="Arial" w:hAnsi="Arial" w:cs="Arial"/>
          <w:sz w:val="22"/>
          <w:szCs w:val="22"/>
        </w:rPr>
        <w:t xml:space="preserve">. </w:t>
      </w:r>
    </w:p>
    <w:p w14:paraId="62A0DD75" w14:textId="55BFF289" w:rsidR="007721CB" w:rsidRPr="007C6CA3" w:rsidRDefault="007721CB" w:rsidP="0042587B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PROMPT: </w:t>
      </w:r>
      <w:r w:rsidR="000A6949">
        <w:rPr>
          <w:rFonts w:ascii="Arial" w:hAnsi="Arial" w:cs="Arial"/>
          <w:sz w:val="22"/>
          <w:szCs w:val="22"/>
        </w:rPr>
        <w:t>[</w:t>
      </w:r>
      <w:r w:rsidRPr="007C6CA3">
        <w:rPr>
          <w:rFonts w:ascii="Arial" w:hAnsi="Arial" w:cs="Arial"/>
          <w:sz w:val="22"/>
          <w:szCs w:val="22"/>
        </w:rPr>
        <w:t>For each technology</w:t>
      </w:r>
      <w:r w:rsidR="000A6949">
        <w:rPr>
          <w:rFonts w:ascii="Arial" w:hAnsi="Arial" w:cs="Arial"/>
          <w:sz w:val="22"/>
          <w:szCs w:val="22"/>
        </w:rPr>
        <w:t>,</w:t>
      </w:r>
      <w:r w:rsidRPr="007C6CA3">
        <w:rPr>
          <w:rFonts w:ascii="Arial" w:hAnsi="Arial" w:cs="Arial"/>
          <w:sz w:val="22"/>
          <w:szCs w:val="22"/>
        </w:rPr>
        <w:t xml:space="preserve"> </w:t>
      </w:r>
      <w:r w:rsidR="0042587B" w:rsidRPr="007C6CA3">
        <w:rPr>
          <w:rFonts w:ascii="Arial" w:hAnsi="Arial" w:cs="Arial"/>
          <w:sz w:val="22"/>
          <w:szCs w:val="22"/>
        </w:rPr>
        <w:t>explain what data the sensor or technology collects then ask the following</w:t>
      </w:r>
      <w:r w:rsidR="000A6949">
        <w:rPr>
          <w:rFonts w:ascii="Arial" w:hAnsi="Arial" w:cs="Arial"/>
          <w:sz w:val="22"/>
          <w:szCs w:val="22"/>
        </w:rPr>
        <w:t>]</w:t>
      </w:r>
      <w:r w:rsidR="0042587B" w:rsidRPr="007C6CA3">
        <w:rPr>
          <w:rFonts w:ascii="Arial" w:hAnsi="Arial" w:cs="Arial"/>
          <w:sz w:val="22"/>
          <w:szCs w:val="22"/>
        </w:rPr>
        <w:t xml:space="preserve">: </w:t>
      </w:r>
    </w:p>
    <w:p w14:paraId="658E2AA8" w14:textId="29FF8E81" w:rsidR="0042587B" w:rsidRPr="007C6CA3" w:rsidRDefault="00D8707A" w:rsidP="0042587B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>How useful do you think this technology would be for? Why</w:t>
      </w:r>
      <w:r w:rsidR="00381B46" w:rsidRPr="007C6CA3">
        <w:rPr>
          <w:rFonts w:ascii="Arial" w:hAnsi="Arial" w:cs="Arial"/>
          <w:sz w:val="22"/>
          <w:szCs w:val="22"/>
        </w:rPr>
        <w:t xml:space="preserve"> or </w:t>
      </w:r>
      <w:r w:rsidR="00A024EF" w:rsidRPr="007C6CA3">
        <w:rPr>
          <w:rFonts w:ascii="Arial" w:hAnsi="Arial" w:cs="Arial"/>
          <w:sz w:val="22"/>
          <w:szCs w:val="22"/>
        </w:rPr>
        <w:t>why</w:t>
      </w:r>
      <w:r w:rsidR="00381B46" w:rsidRPr="007C6CA3">
        <w:rPr>
          <w:rFonts w:ascii="Arial" w:hAnsi="Arial" w:cs="Arial"/>
          <w:sz w:val="22"/>
          <w:szCs w:val="22"/>
        </w:rPr>
        <w:t xml:space="preserve"> not? </w:t>
      </w:r>
    </w:p>
    <w:p w14:paraId="1C5DA11F" w14:textId="22F43039" w:rsidR="00D8707A" w:rsidRPr="007C6CA3" w:rsidRDefault="00381B46" w:rsidP="0042587B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Would you be willing to use this technology </w:t>
      </w:r>
      <w:r w:rsidR="000A6949">
        <w:rPr>
          <w:rFonts w:ascii="Arial" w:hAnsi="Arial" w:cs="Arial"/>
          <w:sz w:val="22"/>
          <w:szCs w:val="22"/>
        </w:rPr>
        <w:t>regularly</w:t>
      </w:r>
      <w:r w:rsidR="003D0E80" w:rsidRPr="007C6CA3">
        <w:rPr>
          <w:rFonts w:ascii="Arial" w:hAnsi="Arial" w:cs="Arial"/>
          <w:sz w:val="22"/>
          <w:szCs w:val="22"/>
        </w:rPr>
        <w:t xml:space="preserve"> </w:t>
      </w:r>
      <w:r w:rsidR="001E0315" w:rsidRPr="007C6CA3">
        <w:rPr>
          <w:rFonts w:ascii="Arial" w:hAnsi="Arial" w:cs="Arial"/>
          <w:sz w:val="22"/>
          <w:szCs w:val="22"/>
        </w:rPr>
        <w:t xml:space="preserve">to manage </w:t>
      </w:r>
      <w:r w:rsidR="000A6949">
        <w:rPr>
          <w:rFonts w:ascii="Arial" w:hAnsi="Arial" w:cs="Arial"/>
          <w:sz w:val="22"/>
          <w:szCs w:val="22"/>
        </w:rPr>
        <w:t>your health</w:t>
      </w:r>
      <w:r w:rsidR="007D130C" w:rsidRPr="007C6CA3">
        <w:rPr>
          <w:rFonts w:ascii="Arial" w:hAnsi="Arial" w:cs="Arial"/>
          <w:sz w:val="22"/>
          <w:szCs w:val="22"/>
        </w:rPr>
        <w:t xml:space="preserve">? Why or why not? </w:t>
      </w:r>
    </w:p>
    <w:p w14:paraId="458CAC48" w14:textId="3AB94829" w:rsidR="00467DDF" w:rsidRPr="007C6CA3" w:rsidRDefault="00103EEE" w:rsidP="00467DDF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What would be some challenges </w:t>
      </w:r>
      <w:r w:rsidR="00467DDF" w:rsidRPr="007C6CA3">
        <w:rPr>
          <w:rFonts w:ascii="Arial" w:hAnsi="Arial" w:cs="Arial"/>
          <w:sz w:val="22"/>
          <w:szCs w:val="22"/>
        </w:rPr>
        <w:t xml:space="preserve">to using this technology? </w:t>
      </w:r>
    </w:p>
    <w:p w14:paraId="7D551EC6" w14:textId="617F2B8B" w:rsidR="007C0506" w:rsidRPr="007C0506" w:rsidRDefault="007C0506" w:rsidP="007C0506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C0506">
        <w:rPr>
          <w:rFonts w:ascii="Arial" w:hAnsi="Arial" w:cs="Arial"/>
          <w:sz w:val="22"/>
          <w:szCs w:val="22"/>
        </w:rPr>
        <w:t xml:space="preserve">PROMPT: </w:t>
      </w:r>
      <w:r w:rsidRPr="007C6CA3">
        <w:rPr>
          <w:rFonts w:ascii="Arial" w:hAnsi="Arial" w:cs="Arial"/>
          <w:sz w:val="22"/>
          <w:szCs w:val="22"/>
        </w:rPr>
        <w:t>Which devices would be most useful</w:t>
      </w:r>
      <w:r w:rsidR="00323DC8" w:rsidRPr="007C6CA3">
        <w:rPr>
          <w:rFonts w:ascii="Arial" w:hAnsi="Arial" w:cs="Arial"/>
          <w:sz w:val="22"/>
          <w:szCs w:val="22"/>
        </w:rPr>
        <w:t>? Why? Are there any devices that you would not use? Why?</w:t>
      </w:r>
    </w:p>
    <w:p w14:paraId="60CC4750" w14:textId="77777777" w:rsidR="00467DDF" w:rsidRPr="007C6CA3" w:rsidRDefault="00467DDF" w:rsidP="00467DDF">
      <w:pPr>
        <w:pStyle w:val="ListParagraph"/>
        <w:ind w:left="2160"/>
        <w:rPr>
          <w:rFonts w:ascii="Arial" w:hAnsi="Arial" w:cs="Arial"/>
          <w:sz w:val="22"/>
          <w:szCs w:val="22"/>
        </w:rPr>
      </w:pPr>
    </w:p>
    <w:p w14:paraId="7081FA4B" w14:textId="2AF50429" w:rsidR="00D718DD" w:rsidRPr="007C6CA3" w:rsidRDefault="008D502E" w:rsidP="00D718D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</w:t>
      </w:r>
      <w:r w:rsidR="00CD351B" w:rsidRPr="007C6CA3">
        <w:rPr>
          <w:rFonts w:ascii="Arial" w:hAnsi="Arial" w:cs="Arial"/>
          <w:sz w:val="22"/>
          <w:szCs w:val="22"/>
        </w:rPr>
        <w:t xml:space="preserve">ach of these devices </w:t>
      </w:r>
      <w:r w:rsidR="00622B0D" w:rsidRPr="007C6CA3">
        <w:rPr>
          <w:rFonts w:ascii="Arial" w:hAnsi="Arial" w:cs="Arial"/>
          <w:sz w:val="22"/>
          <w:szCs w:val="22"/>
        </w:rPr>
        <w:t xml:space="preserve">provides data that can be useful for </w:t>
      </w:r>
      <w:r w:rsidR="00986281" w:rsidRPr="007C6CA3">
        <w:rPr>
          <w:rFonts w:ascii="Arial" w:hAnsi="Arial" w:cs="Arial"/>
          <w:sz w:val="22"/>
          <w:szCs w:val="22"/>
        </w:rPr>
        <w:t>measuring health and safety</w:t>
      </w:r>
      <w:r w:rsidR="00E46B98" w:rsidRPr="007C6CA3">
        <w:rPr>
          <w:rFonts w:ascii="Arial" w:hAnsi="Arial" w:cs="Arial"/>
          <w:sz w:val="22"/>
          <w:szCs w:val="22"/>
        </w:rPr>
        <w:t xml:space="preserve">. </w:t>
      </w:r>
    </w:p>
    <w:p w14:paraId="280E58A8" w14:textId="26D4DCF3" w:rsidR="00D718DD" w:rsidRPr="007C6CA3" w:rsidRDefault="00D718DD" w:rsidP="00D718DD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</w:t>
      </w:r>
      <w:r w:rsidR="000A6949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[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For each technology show a visual output of what data the sensor or technology shows then ask the following</w:t>
      </w:r>
      <w:r w:rsidR="000A6949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]</w:t>
      </w:r>
      <w:r w:rsidR="005B0FD6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: </w:t>
      </w:r>
    </w:p>
    <w:p w14:paraId="715CA5D4" w14:textId="54EAA8F3" w:rsidR="005B0FD6" w:rsidRPr="007C6CA3" w:rsidRDefault="005B0FD6" w:rsidP="005B0FD6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ow often would you want to see the data from each device? </w:t>
      </w:r>
      <w:r w:rsidR="00AB1A7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(e.g., only when there are </w:t>
      </w:r>
      <w:r w:rsidR="00095B7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big changes)</w:t>
      </w:r>
    </w:p>
    <w:p w14:paraId="24F9B8B2" w14:textId="0FC711E5" w:rsidR="005B0FD6" w:rsidRPr="007C6CA3" w:rsidRDefault="005A7B3A" w:rsidP="005B0FD6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ow would you </w:t>
      </w:r>
      <w:r w:rsidR="00AB15D5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want to receive this data (e.g., email, </w:t>
      </w:r>
      <w:r w:rsidR="00DA619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hone app, </w:t>
      </w:r>
      <w:r w:rsidR="00153FBB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hard copy</w:t>
      </w:r>
      <w:r w:rsidR="00DA619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)? </w:t>
      </w:r>
    </w:p>
    <w:p w14:paraId="2A7CC2FB" w14:textId="5088FE6A" w:rsidR="00DA6193" w:rsidRPr="007C6CA3" w:rsidRDefault="003804BA" w:rsidP="005B0FD6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ow </w:t>
      </w:r>
      <w:r w:rsidR="00AB1A7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would you like the data to be displayed (graphs, numbers </w:t>
      </w:r>
      <w:r w:rsidR="00A024E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nly) [</w:t>
      </w:r>
      <w:r w:rsidR="00095B7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show examples]. </w:t>
      </w:r>
    </w:p>
    <w:p w14:paraId="616484AA" w14:textId="77777777" w:rsidR="004C448A" w:rsidRPr="007C6CA3" w:rsidRDefault="004C448A" w:rsidP="004C448A">
      <w:pPr>
        <w:pStyle w:val="ListParagraph"/>
        <w:ind w:left="2160"/>
        <w:rPr>
          <w:rFonts w:ascii="Arial" w:hAnsi="Arial" w:cs="Arial"/>
          <w:sz w:val="22"/>
          <w:szCs w:val="22"/>
        </w:rPr>
      </w:pPr>
    </w:p>
    <w:p w14:paraId="4961868C" w14:textId="10677B18" w:rsidR="009B26C2" w:rsidRPr="007C6CA3" w:rsidRDefault="004C448A" w:rsidP="0009597D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hAnsi="Arial" w:cs="Arial"/>
          <w:sz w:val="22"/>
          <w:szCs w:val="22"/>
        </w:rPr>
        <w:t xml:space="preserve">Are there </w:t>
      </w:r>
      <w:r w:rsidR="00BE593B">
        <w:rPr>
          <w:rFonts w:ascii="Arial" w:hAnsi="Arial" w:cs="Arial"/>
          <w:sz w:val="22"/>
          <w:szCs w:val="22"/>
        </w:rPr>
        <w:t>technologies I have shown</w:t>
      </w:r>
      <w:r w:rsidR="00773683" w:rsidRPr="007C6CA3">
        <w:rPr>
          <w:rFonts w:ascii="Arial" w:hAnsi="Arial" w:cs="Arial"/>
          <w:sz w:val="22"/>
          <w:szCs w:val="22"/>
        </w:rPr>
        <w:t xml:space="preserve"> </w:t>
      </w:r>
      <w:r w:rsidRPr="007C6CA3">
        <w:rPr>
          <w:rFonts w:ascii="Arial" w:hAnsi="Arial" w:cs="Arial"/>
          <w:sz w:val="22"/>
          <w:szCs w:val="22"/>
        </w:rPr>
        <w:t xml:space="preserve">you </w:t>
      </w:r>
      <w:r w:rsidR="000A6949">
        <w:rPr>
          <w:rFonts w:ascii="Arial" w:hAnsi="Arial" w:cs="Arial"/>
          <w:sz w:val="22"/>
          <w:szCs w:val="22"/>
        </w:rPr>
        <w:t xml:space="preserve">that you </w:t>
      </w:r>
      <w:r w:rsidRPr="007C6CA3">
        <w:rPr>
          <w:rFonts w:ascii="Arial" w:hAnsi="Arial" w:cs="Arial"/>
          <w:sz w:val="22"/>
          <w:szCs w:val="22"/>
        </w:rPr>
        <w:t xml:space="preserve">would be uncomfortable using? Why? </w:t>
      </w:r>
    </w:p>
    <w:p w14:paraId="3D7644E1" w14:textId="77777777" w:rsidR="00864868" w:rsidRPr="007C6CA3" w:rsidRDefault="00864868" w:rsidP="00864868">
      <w:pPr>
        <w:pStyle w:val="ListParagraph"/>
        <w:ind w:left="1440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12C50CD5" w14:textId="4DE43EED" w:rsidR="004C3C41" w:rsidRPr="007C6CA3" w:rsidRDefault="00C7246C" w:rsidP="004C3C41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To what extent </w:t>
      </w:r>
      <w:r w:rsidR="000A6949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would 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you</w:t>
      </w:r>
      <w:r w:rsidR="000A6949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E2518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want to use a system </w:t>
      </w:r>
      <w:r w:rsidR="001039A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like this in the </w:t>
      </w:r>
      <w:r w:rsidR="00892472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future</w:t>
      </w:r>
      <w:r w:rsidR="000A6949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?</w:t>
      </w:r>
      <w:r w:rsidR="00892472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Why</w:t>
      </w:r>
      <w:r w:rsidR="00243330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? Why Not?</w:t>
      </w:r>
    </w:p>
    <w:p w14:paraId="7B7E779D" w14:textId="77777777" w:rsidR="00FA3CBD" w:rsidRPr="007C6CA3" w:rsidRDefault="00FA3CBD" w:rsidP="00FA3CBD">
      <w:pPr>
        <w:pStyle w:val="ListParagraph"/>
        <w:ind w:left="1440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1DDA0B47" w14:textId="232EE260" w:rsidR="00FA3CBD" w:rsidRPr="007C6CA3" w:rsidRDefault="00FA3CBD" w:rsidP="00FA3CBD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re there other technologies that you wish were a part of this system that we should add? </w:t>
      </w:r>
    </w:p>
    <w:p w14:paraId="547CD741" w14:textId="7230C756" w:rsidR="00FA3CBD" w:rsidRPr="007C6CA3" w:rsidRDefault="00DD1881" w:rsidP="00FA3CBD">
      <w:pPr>
        <w:pStyle w:val="ListParagraph"/>
        <w:numPr>
          <w:ilvl w:val="1"/>
          <w:numId w:val="1"/>
        </w:numP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bes: blood pressure monitor </w:t>
      </w:r>
    </w:p>
    <w:p w14:paraId="6C4121AF" w14:textId="0E0C5FC7" w:rsidR="00DD1881" w:rsidRPr="007C6CA3" w:rsidRDefault="00DD1881" w:rsidP="00FA3CBD">
      <w:pPr>
        <w:pStyle w:val="ListParagraph"/>
        <w:numPr>
          <w:ilvl w:val="1"/>
          <w:numId w:val="1"/>
        </w:numP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Are there </w:t>
      </w:r>
      <w:r w:rsidR="003F62C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other conditions that you </w:t>
      </w:r>
      <w:r w:rsidR="002874A7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wish you could </w:t>
      </w:r>
      <w:r w:rsidR="003C72C0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monitor using this system? </w:t>
      </w:r>
    </w:p>
    <w:p w14:paraId="58E4F8FD" w14:textId="77777777" w:rsidR="00DD77C5" w:rsidRPr="007C6CA3" w:rsidRDefault="00DD77C5" w:rsidP="00DD77C5">
      <w:pPr>
        <w:pStyle w:val="ListParagraph"/>
        <w:ind w:left="1440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19BF5435" w14:textId="31124234" w:rsidR="009079D6" w:rsidRPr="007C6CA3" w:rsidRDefault="00FB10F4" w:rsidP="00AF0B1D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My long-term goal is to have this system installed in the </w:t>
      </w:r>
      <w:r w:rsidR="00BE1EE7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omes of several rural </w:t>
      </w:r>
      <w:r w:rsidR="004E1B8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African Americans</w:t>
      </w:r>
      <w:r w:rsidR="00864868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, especially those with </w:t>
      </w:r>
      <w:r w:rsidR="00FA3CB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Alzheimer’s or related dementias</w:t>
      </w:r>
      <w:r w:rsidR="00BE1EE7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to help with monitoring their </w:t>
      </w:r>
      <w:r w:rsidR="00BF4B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ealth. What things might I need to know </w:t>
      </w:r>
      <w:r w:rsidR="00457C52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bout </w:t>
      </w:r>
      <w:r w:rsidR="00517F91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this population that might help me be successful </w:t>
      </w:r>
      <w:r w:rsidR="00D50F0A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engaging them</w:t>
      </w:r>
      <w:r w:rsidR="00517F91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D862EB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in </w:t>
      </w:r>
      <w:r w:rsidR="00517F91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future </w:t>
      </w:r>
      <w:r w:rsidR="004E1B8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studies</w:t>
      </w:r>
      <w:r w:rsidR="00BE593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? </w:t>
      </w:r>
    </w:p>
    <w:p w14:paraId="2B8AF2BB" w14:textId="77777777" w:rsidR="004E1B8E" w:rsidRPr="007C6CA3" w:rsidRDefault="004E1B8E" w:rsidP="004E1B8E">
      <w:pPr>
        <w:pStyle w:val="ListParagrap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2C6691E5" w14:textId="1DADF2F8" w:rsidR="00547BE2" w:rsidRPr="007C6CA3" w:rsidRDefault="00C640FD" w:rsidP="004172CF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  <w:r w:rsidRPr="007C6CA3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Is there anything else that I have not asked you about that you would like to tell me about your experience using the in-home assessment system</w:t>
      </w:r>
      <w:r w:rsidR="00B95EC3" w:rsidRPr="007C6CA3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?</w:t>
      </w:r>
      <w:r w:rsidR="00892472" w:rsidRPr="007C6CA3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 </w:t>
      </w:r>
    </w:p>
    <w:p w14:paraId="62A2E499" w14:textId="18D9CF51" w:rsidR="00892472" w:rsidRPr="007C6CA3" w:rsidRDefault="00892472" w:rsidP="00892472">
      <w:pPr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  <w:r w:rsidRPr="007C6CA3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Thank you for your time. </w:t>
      </w:r>
    </w:p>
    <w:sectPr w:rsidR="00892472" w:rsidRPr="007C6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759D1"/>
    <w:multiLevelType w:val="hybridMultilevel"/>
    <w:tmpl w:val="DBE22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53325"/>
    <w:multiLevelType w:val="hybridMultilevel"/>
    <w:tmpl w:val="C45EE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4B7E7B"/>
    <w:multiLevelType w:val="hybridMultilevel"/>
    <w:tmpl w:val="BD063B9A"/>
    <w:lvl w:ilvl="0" w:tplc="E606095E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color w:val="000000"/>
        <w:u w:val="no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1663524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 w:tplc="104689E4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 w:tplc="752C9B6A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 w:tplc="D11CACC0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 w:tplc="B58C3580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 w:tplc="D81C5CB6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 w:tplc="220C989C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7458238">
    <w:abstractNumId w:val="2"/>
  </w:num>
  <w:num w:numId="2" w16cid:durableId="1786459374">
    <w:abstractNumId w:val="1"/>
  </w:num>
  <w:num w:numId="3" w16cid:durableId="666327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3tjC3MLQwNDQ0MrdU0lEKTi0uzszPAymwrAUAuTNsaCwAAAA="/>
  </w:docVars>
  <w:rsids>
    <w:rsidRoot w:val="00124FA0"/>
    <w:rsid w:val="00011061"/>
    <w:rsid w:val="00012D05"/>
    <w:rsid w:val="00020103"/>
    <w:rsid w:val="00023F41"/>
    <w:rsid w:val="00026733"/>
    <w:rsid w:val="00030E9A"/>
    <w:rsid w:val="000408A4"/>
    <w:rsid w:val="0004471A"/>
    <w:rsid w:val="000520D6"/>
    <w:rsid w:val="000537D2"/>
    <w:rsid w:val="0007628D"/>
    <w:rsid w:val="000828BD"/>
    <w:rsid w:val="00085DFC"/>
    <w:rsid w:val="0009425D"/>
    <w:rsid w:val="0009597D"/>
    <w:rsid w:val="00095B7B"/>
    <w:rsid w:val="000976BA"/>
    <w:rsid w:val="000A07C7"/>
    <w:rsid w:val="000A6949"/>
    <w:rsid w:val="000A7D12"/>
    <w:rsid w:val="000D6CFE"/>
    <w:rsid w:val="000E0B43"/>
    <w:rsid w:val="00101596"/>
    <w:rsid w:val="001039AC"/>
    <w:rsid w:val="00103EEE"/>
    <w:rsid w:val="00107EE0"/>
    <w:rsid w:val="00112DBC"/>
    <w:rsid w:val="0011621A"/>
    <w:rsid w:val="00120AE8"/>
    <w:rsid w:val="00124C52"/>
    <w:rsid w:val="00124FA0"/>
    <w:rsid w:val="00125A8D"/>
    <w:rsid w:val="00127EFC"/>
    <w:rsid w:val="00134882"/>
    <w:rsid w:val="00153FBB"/>
    <w:rsid w:val="0015747F"/>
    <w:rsid w:val="001738B0"/>
    <w:rsid w:val="00175B0B"/>
    <w:rsid w:val="00182590"/>
    <w:rsid w:val="00185A7F"/>
    <w:rsid w:val="0019486F"/>
    <w:rsid w:val="00196D55"/>
    <w:rsid w:val="001A00E6"/>
    <w:rsid w:val="001B0540"/>
    <w:rsid w:val="001B65C5"/>
    <w:rsid w:val="001C3F02"/>
    <w:rsid w:val="001D5458"/>
    <w:rsid w:val="001D583C"/>
    <w:rsid w:val="001E01B1"/>
    <w:rsid w:val="001E0315"/>
    <w:rsid w:val="001E0B71"/>
    <w:rsid w:val="001E3833"/>
    <w:rsid w:val="001E68BB"/>
    <w:rsid w:val="001F2998"/>
    <w:rsid w:val="001F6F7A"/>
    <w:rsid w:val="00200021"/>
    <w:rsid w:val="00210575"/>
    <w:rsid w:val="00220148"/>
    <w:rsid w:val="00224AE5"/>
    <w:rsid w:val="002369F6"/>
    <w:rsid w:val="0024057E"/>
    <w:rsid w:val="00243330"/>
    <w:rsid w:val="00244676"/>
    <w:rsid w:val="0025458F"/>
    <w:rsid w:val="00255190"/>
    <w:rsid w:val="00256F01"/>
    <w:rsid w:val="00261EA3"/>
    <w:rsid w:val="00266F68"/>
    <w:rsid w:val="0027275A"/>
    <w:rsid w:val="00273AB4"/>
    <w:rsid w:val="00275907"/>
    <w:rsid w:val="002874A7"/>
    <w:rsid w:val="002A2D2E"/>
    <w:rsid w:val="002A5054"/>
    <w:rsid w:val="002B0635"/>
    <w:rsid w:val="002C2685"/>
    <w:rsid w:val="002D1248"/>
    <w:rsid w:val="002D3B5A"/>
    <w:rsid w:val="00315F3D"/>
    <w:rsid w:val="00322552"/>
    <w:rsid w:val="00323DC8"/>
    <w:rsid w:val="00341BF4"/>
    <w:rsid w:val="00347556"/>
    <w:rsid w:val="00347DA3"/>
    <w:rsid w:val="003563BA"/>
    <w:rsid w:val="0036505E"/>
    <w:rsid w:val="003804BA"/>
    <w:rsid w:val="00381B46"/>
    <w:rsid w:val="0038536B"/>
    <w:rsid w:val="00385BE1"/>
    <w:rsid w:val="00393496"/>
    <w:rsid w:val="003A1015"/>
    <w:rsid w:val="003A1A33"/>
    <w:rsid w:val="003A28D8"/>
    <w:rsid w:val="003A650A"/>
    <w:rsid w:val="003C2686"/>
    <w:rsid w:val="003C72C0"/>
    <w:rsid w:val="003D0E80"/>
    <w:rsid w:val="003D39D0"/>
    <w:rsid w:val="003D5A44"/>
    <w:rsid w:val="003D5E6B"/>
    <w:rsid w:val="003E0DA3"/>
    <w:rsid w:val="003F62C3"/>
    <w:rsid w:val="004010F4"/>
    <w:rsid w:val="0040273C"/>
    <w:rsid w:val="00402873"/>
    <w:rsid w:val="004172CF"/>
    <w:rsid w:val="00417C17"/>
    <w:rsid w:val="0042587B"/>
    <w:rsid w:val="00430D07"/>
    <w:rsid w:val="00457C52"/>
    <w:rsid w:val="00463475"/>
    <w:rsid w:val="0046617D"/>
    <w:rsid w:val="00467DDF"/>
    <w:rsid w:val="00476D6C"/>
    <w:rsid w:val="00481CBB"/>
    <w:rsid w:val="0048258E"/>
    <w:rsid w:val="00493896"/>
    <w:rsid w:val="004B23F9"/>
    <w:rsid w:val="004B5B8E"/>
    <w:rsid w:val="004C3C41"/>
    <w:rsid w:val="004C448A"/>
    <w:rsid w:val="004D0C1F"/>
    <w:rsid w:val="004D29B5"/>
    <w:rsid w:val="004D7520"/>
    <w:rsid w:val="004E1022"/>
    <w:rsid w:val="004E1B8E"/>
    <w:rsid w:val="004E2383"/>
    <w:rsid w:val="004E6020"/>
    <w:rsid w:val="00506122"/>
    <w:rsid w:val="005168E3"/>
    <w:rsid w:val="00517F91"/>
    <w:rsid w:val="005221CE"/>
    <w:rsid w:val="005249FD"/>
    <w:rsid w:val="00530E4D"/>
    <w:rsid w:val="005410E4"/>
    <w:rsid w:val="00547BE2"/>
    <w:rsid w:val="005549C2"/>
    <w:rsid w:val="005773A6"/>
    <w:rsid w:val="00591EAF"/>
    <w:rsid w:val="00592169"/>
    <w:rsid w:val="005A3E01"/>
    <w:rsid w:val="005A7B3A"/>
    <w:rsid w:val="005B0FD6"/>
    <w:rsid w:val="005B135F"/>
    <w:rsid w:val="005B24BF"/>
    <w:rsid w:val="005B28C2"/>
    <w:rsid w:val="005B5B76"/>
    <w:rsid w:val="005D2029"/>
    <w:rsid w:val="005E7887"/>
    <w:rsid w:val="005F2869"/>
    <w:rsid w:val="0061012A"/>
    <w:rsid w:val="00622B0D"/>
    <w:rsid w:val="00624126"/>
    <w:rsid w:val="006268AB"/>
    <w:rsid w:val="00636D75"/>
    <w:rsid w:val="00645226"/>
    <w:rsid w:val="00656B24"/>
    <w:rsid w:val="00661BA8"/>
    <w:rsid w:val="00685C3E"/>
    <w:rsid w:val="006B3439"/>
    <w:rsid w:val="006B7CA4"/>
    <w:rsid w:val="006D4372"/>
    <w:rsid w:val="006D4A7F"/>
    <w:rsid w:val="006D5A23"/>
    <w:rsid w:val="006F4EDA"/>
    <w:rsid w:val="006F7283"/>
    <w:rsid w:val="00710F15"/>
    <w:rsid w:val="0071187C"/>
    <w:rsid w:val="007221A4"/>
    <w:rsid w:val="007238B4"/>
    <w:rsid w:val="0073773A"/>
    <w:rsid w:val="007447B2"/>
    <w:rsid w:val="0076047C"/>
    <w:rsid w:val="00764D9F"/>
    <w:rsid w:val="007721CB"/>
    <w:rsid w:val="00772D4A"/>
    <w:rsid w:val="00773683"/>
    <w:rsid w:val="00777A57"/>
    <w:rsid w:val="00786D5B"/>
    <w:rsid w:val="007B2B0A"/>
    <w:rsid w:val="007C0506"/>
    <w:rsid w:val="007C380F"/>
    <w:rsid w:val="007C515B"/>
    <w:rsid w:val="007C5BCA"/>
    <w:rsid w:val="007C6CA3"/>
    <w:rsid w:val="007D130C"/>
    <w:rsid w:val="007D1DD4"/>
    <w:rsid w:val="007D716F"/>
    <w:rsid w:val="007E6FF4"/>
    <w:rsid w:val="00802268"/>
    <w:rsid w:val="00810E35"/>
    <w:rsid w:val="00813934"/>
    <w:rsid w:val="00820FAE"/>
    <w:rsid w:val="008528D7"/>
    <w:rsid w:val="00864868"/>
    <w:rsid w:val="00874124"/>
    <w:rsid w:val="00874DDC"/>
    <w:rsid w:val="00877EE8"/>
    <w:rsid w:val="00892472"/>
    <w:rsid w:val="008A03A2"/>
    <w:rsid w:val="008A30B9"/>
    <w:rsid w:val="008B58AF"/>
    <w:rsid w:val="008C146B"/>
    <w:rsid w:val="008D502E"/>
    <w:rsid w:val="008D629D"/>
    <w:rsid w:val="008E390D"/>
    <w:rsid w:val="008F02A6"/>
    <w:rsid w:val="008F128F"/>
    <w:rsid w:val="008F6DAE"/>
    <w:rsid w:val="009079D6"/>
    <w:rsid w:val="00923A78"/>
    <w:rsid w:val="0092526F"/>
    <w:rsid w:val="00932B53"/>
    <w:rsid w:val="0094499E"/>
    <w:rsid w:val="009540E4"/>
    <w:rsid w:val="00954F7F"/>
    <w:rsid w:val="009555E5"/>
    <w:rsid w:val="00956CFA"/>
    <w:rsid w:val="009719FF"/>
    <w:rsid w:val="009771C5"/>
    <w:rsid w:val="00983E0B"/>
    <w:rsid w:val="00986281"/>
    <w:rsid w:val="009907FA"/>
    <w:rsid w:val="00996565"/>
    <w:rsid w:val="009A6002"/>
    <w:rsid w:val="009B26C2"/>
    <w:rsid w:val="009B40DA"/>
    <w:rsid w:val="009D088A"/>
    <w:rsid w:val="009D71EE"/>
    <w:rsid w:val="00A024EF"/>
    <w:rsid w:val="00A11F7C"/>
    <w:rsid w:val="00A26CDA"/>
    <w:rsid w:val="00A55801"/>
    <w:rsid w:val="00A614C6"/>
    <w:rsid w:val="00A73B13"/>
    <w:rsid w:val="00A758A4"/>
    <w:rsid w:val="00A8165A"/>
    <w:rsid w:val="00A84E13"/>
    <w:rsid w:val="00A96288"/>
    <w:rsid w:val="00AA393D"/>
    <w:rsid w:val="00AA716E"/>
    <w:rsid w:val="00AB15D5"/>
    <w:rsid w:val="00AB1A7E"/>
    <w:rsid w:val="00AB4F41"/>
    <w:rsid w:val="00AC1E92"/>
    <w:rsid w:val="00AC3399"/>
    <w:rsid w:val="00AC3889"/>
    <w:rsid w:val="00AC5625"/>
    <w:rsid w:val="00AC60BC"/>
    <w:rsid w:val="00AD7B83"/>
    <w:rsid w:val="00AE08A9"/>
    <w:rsid w:val="00AE0F1F"/>
    <w:rsid w:val="00AF0B1D"/>
    <w:rsid w:val="00AF528F"/>
    <w:rsid w:val="00B02B33"/>
    <w:rsid w:val="00B101BD"/>
    <w:rsid w:val="00B12ECB"/>
    <w:rsid w:val="00B15CBE"/>
    <w:rsid w:val="00B160F1"/>
    <w:rsid w:val="00B1652E"/>
    <w:rsid w:val="00B17D50"/>
    <w:rsid w:val="00B20C10"/>
    <w:rsid w:val="00B22FBD"/>
    <w:rsid w:val="00B326F1"/>
    <w:rsid w:val="00B456C9"/>
    <w:rsid w:val="00B47318"/>
    <w:rsid w:val="00B73ACD"/>
    <w:rsid w:val="00B92A4D"/>
    <w:rsid w:val="00B95EC3"/>
    <w:rsid w:val="00BA2CF7"/>
    <w:rsid w:val="00BB7B58"/>
    <w:rsid w:val="00BC0061"/>
    <w:rsid w:val="00BC1B8F"/>
    <w:rsid w:val="00BD4D46"/>
    <w:rsid w:val="00BD7AB2"/>
    <w:rsid w:val="00BE1EE7"/>
    <w:rsid w:val="00BE3066"/>
    <w:rsid w:val="00BE593B"/>
    <w:rsid w:val="00BF4B5A"/>
    <w:rsid w:val="00C0554B"/>
    <w:rsid w:val="00C056B8"/>
    <w:rsid w:val="00C06C8F"/>
    <w:rsid w:val="00C20038"/>
    <w:rsid w:val="00C2530F"/>
    <w:rsid w:val="00C40805"/>
    <w:rsid w:val="00C640FD"/>
    <w:rsid w:val="00C64CDF"/>
    <w:rsid w:val="00C700F0"/>
    <w:rsid w:val="00C7246C"/>
    <w:rsid w:val="00C82ACA"/>
    <w:rsid w:val="00C92D5D"/>
    <w:rsid w:val="00C97C41"/>
    <w:rsid w:val="00CA7419"/>
    <w:rsid w:val="00CB43E6"/>
    <w:rsid w:val="00CC4182"/>
    <w:rsid w:val="00CC4CFB"/>
    <w:rsid w:val="00CC5ABE"/>
    <w:rsid w:val="00CD0618"/>
    <w:rsid w:val="00CD351B"/>
    <w:rsid w:val="00CD559D"/>
    <w:rsid w:val="00CD6202"/>
    <w:rsid w:val="00CE356E"/>
    <w:rsid w:val="00CE6122"/>
    <w:rsid w:val="00CF2497"/>
    <w:rsid w:val="00D0427D"/>
    <w:rsid w:val="00D07428"/>
    <w:rsid w:val="00D16787"/>
    <w:rsid w:val="00D242FB"/>
    <w:rsid w:val="00D24A19"/>
    <w:rsid w:val="00D40478"/>
    <w:rsid w:val="00D476AE"/>
    <w:rsid w:val="00D50C12"/>
    <w:rsid w:val="00D50F0A"/>
    <w:rsid w:val="00D529E0"/>
    <w:rsid w:val="00D54456"/>
    <w:rsid w:val="00D56F8E"/>
    <w:rsid w:val="00D64548"/>
    <w:rsid w:val="00D677B1"/>
    <w:rsid w:val="00D718DD"/>
    <w:rsid w:val="00D762AF"/>
    <w:rsid w:val="00D77799"/>
    <w:rsid w:val="00D862EB"/>
    <w:rsid w:val="00D8707A"/>
    <w:rsid w:val="00DA5750"/>
    <w:rsid w:val="00DA6193"/>
    <w:rsid w:val="00DB056D"/>
    <w:rsid w:val="00DB1B34"/>
    <w:rsid w:val="00DB249C"/>
    <w:rsid w:val="00DB5546"/>
    <w:rsid w:val="00DC55A4"/>
    <w:rsid w:val="00DC7D4F"/>
    <w:rsid w:val="00DD00B7"/>
    <w:rsid w:val="00DD1881"/>
    <w:rsid w:val="00DD77C5"/>
    <w:rsid w:val="00DE136C"/>
    <w:rsid w:val="00DE3812"/>
    <w:rsid w:val="00E144D4"/>
    <w:rsid w:val="00E2518B"/>
    <w:rsid w:val="00E310E4"/>
    <w:rsid w:val="00E33581"/>
    <w:rsid w:val="00E34D84"/>
    <w:rsid w:val="00E44EFC"/>
    <w:rsid w:val="00E465C9"/>
    <w:rsid w:val="00E46B98"/>
    <w:rsid w:val="00E640BE"/>
    <w:rsid w:val="00E65DEB"/>
    <w:rsid w:val="00E8089E"/>
    <w:rsid w:val="00E82CA2"/>
    <w:rsid w:val="00E9451A"/>
    <w:rsid w:val="00EA501C"/>
    <w:rsid w:val="00EA7FBA"/>
    <w:rsid w:val="00EB60F0"/>
    <w:rsid w:val="00EC339C"/>
    <w:rsid w:val="00EE4184"/>
    <w:rsid w:val="00EE574E"/>
    <w:rsid w:val="00EE650E"/>
    <w:rsid w:val="00EF7B59"/>
    <w:rsid w:val="00F105F7"/>
    <w:rsid w:val="00F228C1"/>
    <w:rsid w:val="00F307E6"/>
    <w:rsid w:val="00F34ED9"/>
    <w:rsid w:val="00F50757"/>
    <w:rsid w:val="00F50C68"/>
    <w:rsid w:val="00F609BB"/>
    <w:rsid w:val="00F62132"/>
    <w:rsid w:val="00F85C21"/>
    <w:rsid w:val="00F95F51"/>
    <w:rsid w:val="00FA3CBD"/>
    <w:rsid w:val="00FB10F4"/>
    <w:rsid w:val="00FC358B"/>
    <w:rsid w:val="00FD3F02"/>
    <w:rsid w:val="00FD423F"/>
    <w:rsid w:val="00FE097D"/>
    <w:rsid w:val="00FE5581"/>
    <w:rsid w:val="00FF31F9"/>
    <w:rsid w:val="00FF5F2F"/>
    <w:rsid w:val="01C55D3B"/>
    <w:rsid w:val="04EA5B82"/>
    <w:rsid w:val="090C49EF"/>
    <w:rsid w:val="10524915"/>
    <w:rsid w:val="172A3C17"/>
    <w:rsid w:val="193F4106"/>
    <w:rsid w:val="1A64A3D6"/>
    <w:rsid w:val="1ABE5F74"/>
    <w:rsid w:val="1AC8A7A0"/>
    <w:rsid w:val="1B116518"/>
    <w:rsid w:val="1C950C85"/>
    <w:rsid w:val="20470818"/>
    <w:rsid w:val="20F228E7"/>
    <w:rsid w:val="220C2AC6"/>
    <w:rsid w:val="22BA9128"/>
    <w:rsid w:val="246D91A8"/>
    <w:rsid w:val="299EDD8C"/>
    <w:rsid w:val="2C030572"/>
    <w:rsid w:val="32092633"/>
    <w:rsid w:val="32195A53"/>
    <w:rsid w:val="33A604A9"/>
    <w:rsid w:val="37309375"/>
    <w:rsid w:val="3A95FC02"/>
    <w:rsid w:val="3E96C9B2"/>
    <w:rsid w:val="4324FE2E"/>
    <w:rsid w:val="43B4706B"/>
    <w:rsid w:val="50EF706C"/>
    <w:rsid w:val="51B26CC8"/>
    <w:rsid w:val="528CD915"/>
    <w:rsid w:val="557B5503"/>
    <w:rsid w:val="5819032C"/>
    <w:rsid w:val="5D1F8630"/>
    <w:rsid w:val="61A27D6C"/>
    <w:rsid w:val="62A8DBFC"/>
    <w:rsid w:val="6807E3C4"/>
    <w:rsid w:val="6E0C86E5"/>
    <w:rsid w:val="6E67D817"/>
    <w:rsid w:val="6FA8376C"/>
    <w:rsid w:val="74A0A68F"/>
    <w:rsid w:val="75BAA86E"/>
    <w:rsid w:val="78C679B1"/>
    <w:rsid w:val="7911CA81"/>
    <w:rsid w:val="7B5EC6D6"/>
    <w:rsid w:val="7C929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68785D"/>
  <w15:docId w15:val="{BFB6D2C8-A0D9-48AA-9417-CF9AD93F5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4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F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F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F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F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F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F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F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F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F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4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F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FA0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7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79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2526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47B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7B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0618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E0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0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08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8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56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F863A-3CC3-624E-9BD1-4BEFDF30A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17</Words>
  <Characters>4965</Characters>
  <Application>Microsoft Office Word</Application>
  <DocSecurity>0</DocSecurity>
  <Lines>10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s, Otis</dc:creator>
  <cp:keywords/>
  <dc:description/>
  <cp:lastModifiedBy>Owens, Otis</cp:lastModifiedBy>
  <cp:revision>7</cp:revision>
  <dcterms:created xsi:type="dcterms:W3CDTF">2025-08-17T13:10:00Z</dcterms:created>
  <dcterms:modified xsi:type="dcterms:W3CDTF">2025-08-17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f0ac73-ee96-4bfb-999f-6a66d446f230</vt:lpwstr>
  </property>
</Properties>
</file>